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7FFA43" w14:textId="04388854" w:rsidR="00034BC6" w:rsidRPr="00034BC6" w:rsidRDefault="00764681" w:rsidP="00034BC6">
      <w:pPr>
        <w:widowControl/>
        <w:wordWrap/>
        <w:autoSpaceDE/>
        <w:autoSpaceDN/>
        <w:spacing w:after="160" w:line="480" w:lineRule="auto"/>
        <w:rPr>
          <w:rFonts w:ascii="Times New Roman" w:eastAsiaTheme="minorHAnsi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eastAsiaTheme="minorHAnsi" w:hAnsi="Times New Roman" w:cs="Times New Roman"/>
          <w:b/>
          <w:sz w:val="28"/>
          <w:szCs w:val="28"/>
        </w:rPr>
        <w:t>Additional file</w:t>
      </w:r>
      <w:r w:rsidR="00034BC6" w:rsidRPr="00034BC6">
        <w:rPr>
          <w:rFonts w:ascii="Times New Roman" w:eastAsiaTheme="minorHAnsi" w:hAnsi="Times New Roman" w:cs="Times New Roman"/>
          <w:b/>
          <w:sz w:val="28"/>
          <w:szCs w:val="28"/>
        </w:rPr>
        <w:br/>
      </w:r>
    </w:p>
    <w:p w14:paraId="2180F7BD" w14:textId="601775EF" w:rsidR="00034BC6" w:rsidRDefault="007C729F" w:rsidP="00034BC6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b/>
          <w:sz w:val="28"/>
          <w:szCs w:val="28"/>
        </w:rPr>
      </w:pPr>
      <w:r w:rsidRPr="007C729F">
        <w:rPr>
          <w:rFonts w:ascii="Times New Roman" w:eastAsiaTheme="minorHAnsi" w:hAnsi="Times New Roman" w:cs="Times New Roman"/>
          <w:b/>
          <w:sz w:val="28"/>
          <w:szCs w:val="28"/>
        </w:rPr>
        <w:t>Risk factors for poor outcome in community-onset Clostridium difficile infection</w:t>
      </w:r>
    </w:p>
    <w:p w14:paraId="7F144177" w14:textId="77777777" w:rsidR="007C729F" w:rsidRPr="00034BC6" w:rsidRDefault="007C729F" w:rsidP="00034BC6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b/>
          <w:sz w:val="28"/>
          <w:szCs w:val="28"/>
        </w:rPr>
      </w:pPr>
    </w:p>
    <w:p w14:paraId="7DB0A22B" w14:textId="2F6D5B6F" w:rsidR="00034BC6" w:rsidRPr="00034BC6" w:rsidRDefault="00034BC6" w:rsidP="00034BC6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b/>
          <w:sz w:val="28"/>
          <w:szCs w:val="28"/>
        </w:rPr>
      </w:pPr>
      <w:r w:rsidRPr="00034BC6">
        <w:rPr>
          <w:rFonts w:ascii="Times New Roman" w:eastAsiaTheme="minorHAnsi" w:hAnsi="Times New Roman" w:cs="Times New Roman"/>
          <w:sz w:val="24"/>
          <w:szCs w:val="24"/>
        </w:rPr>
        <w:t>Eunyoung Lee, Kyoung-Ho Song, Ji Yun Bae, Doran Yoon, Joo-Hee Hwang, Pyoeng Gyun Choe, Wan Beom Park, Ji Hwan Bang, Eu Suk Kim, Sang Won Park, Nam Joong Kim, Myoung-don Oh, Hong Bin Kim</w:t>
      </w:r>
    </w:p>
    <w:p w14:paraId="7C4A56E9" w14:textId="77777777" w:rsidR="00034BC6" w:rsidRPr="00034BC6" w:rsidRDefault="00034BC6" w:rsidP="00034BC6">
      <w:pPr>
        <w:widowControl/>
        <w:shd w:val="clear" w:color="auto" w:fill="FFFFFF"/>
        <w:wordWrap/>
        <w:autoSpaceDE/>
        <w:autoSpaceDN/>
        <w:spacing w:after="0" w:line="480" w:lineRule="auto"/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082E367F" w14:textId="77777777" w:rsidR="00034BC6" w:rsidRPr="00034BC6" w:rsidRDefault="00034BC6" w:rsidP="00034BC6">
      <w:pPr>
        <w:spacing w:after="0" w:line="480" w:lineRule="auto"/>
        <w:rPr>
          <w:rFonts w:ascii="Times New Roman" w:eastAsiaTheme="minorHAnsi"/>
          <w:sz w:val="24"/>
          <w:lang w:val="en-GB"/>
        </w:rPr>
      </w:pPr>
      <w:r w:rsidRPr="00034BC6">
        <w:rPr>
          <w:rFonts w:ascii="Times New Roman" w:eastAsiaTheme="minorHAnsi" w:hint="eastAsia"/>
          <w:sz w:val="24"/>
          <w:lang w:val="en-GB"/>
        </w:rPr>
        <w:t>Contents:</w:t>
      </w:r>
    </w:p>
    <w:p w14:paraId="6FED57A9" w14:textId="464136E7" w:rsidR="00034BC6" w:rsidRDefault="00034BC6" w:rsidP="00034BC6">
      <w:pPr>
        <w:spacing w:after="0" w:line="480" w:lineRule="auto"/>
        <w:rPr>
          <w:rFonts w:ascii="Times New Roman" w:eastAsiaTheme="minorHAnsi"/>
          <w:sz w:val="24"/>
          <w:lang w:val="en-GB"/>
        </w:rPr>
      </w:pPr>
      <w:r w:rsidRPr="00034BC6">
        <w:rPr>
          <w:rFonts w:ascii="Times New Roman" w:eastAsiaTheme="minorHAnsi" w:hint="eastAsia"/>
          <w:sz w:val="24"/>
          <w:lang w:val="en-GB"/>
        </w:rPr>
        <w:t xml:space="preserve">Table </w:t>
      </w:r>
      <w:r w:rsidRPr="00034BC6">
        <w:rPr>
          <w:rFonts w:ascii="Times New Roman" w:eastAsiaTheme="minorHAnsi"/>
          <w:sz w:val="24"/>
          <w:lang w:val="en-GB"/>
        </w:rPr>
        <w:t>S</w:t>
      </w:r>
      <w:r w:rsidRPr="00034BC6">
        <w:rPr>
          <w:rFonts w:ascii="Times New Roman" w:eastAsiaTheme="minorHAnsi" w:hint="eastAsia"/>
          <w:sz w:val="24"/>
          <w:lang w:val="en-GB"/>
        </w:rPr>
        <w:t xml:space="preserve">1. </w:t>
      </w:r>
      <w:r w:rsidRPr="00034BC6">
        <w:rPr>
          <w:rFonts w:ascii="Times New Roman" w:eastAsiaTheme="minorHAnsi"/>
          <w:sz w:val="24"/>
          <w:lang w:val="en-GB"/>
        </w:rPr>
        <w:t>Clinical characteristics of patients with community-onset Clostridium difficile infection</w:t>
      </w:r>
      <w:r>
        <w:rPr>
          <w:rFonts w:ascii="Times New Roman" w:eastAsiaTheme="minorHAnsi"/>
          <w:sz w:val="24"/>
          <w:lang w:val="en-GB"/>
        </w:rPr>
        <w:t xml:space="preserve"> ----------------------------------------------------</w:t>
      </w:r>
      <w:r w:rsidRPr="00034BC6">
        <w:rPr>
          <w:rFonts w:ascii="Times New Roman" w:eastAsiaTheme="minorHAnsi"/>
          <w:sz w:val="24"/>
          <w:lang w:val="en-GB"/>
        </w:rPr>
        <w:t>----------------------------------</w:t>
      </w:r>
      <w:r w:rsidRPr="00034BC6">
        <w:rPr>
          <w:rFonts w:ascii="Times New Roman" w:eastAsiaTheme="minorHAnsi"/>
          <w:sz w:val="24"/>
          <w:lang w:val="en-GB"/>
        </w:rPr>
        <w:tab/>
      </w:r>
      <w:r>
        <w:rPr>
          <w:rFonts w:ascii="Times New Roman" w:eastAsiaTheme="minorHAnsi"/>
          <w:sz w:val="24"/>
          <w:lang w:val="en-GB"/>
        </w:rPr>
        <w:t xml:space="preserve">   </w:t>
      </w:r>
      <w:r w:rsidRPr="00034BC6">
        <w:rPr>
          <w:rFonts w:ascii="Times New Roman" w:eastAsiaTheme="minorHAnsi"/>
          <w:sz w:val="24"/>
          <w:lang w:val="en-GB"/>
        </w:rPr>
        <w:t>p2</w:t>
      </w:r>
    </w:p>
    <w:p w14:paraId="508486F2" w14:textId="4CE1A427" w:rsidR="00034BC6" w:rsidRPr="00034BC6" w:rsidRDefault="00034BC6" w:rsidP="00034BC6">
      <w:pPr>
        <w:spacing w:after="0" w:line="480" w:lineRule="auto"/>
        <w:rPr>
          <w:rFonts w:ascii="Times New Roman" w:eastAsiaTheme="minorHAnsi"/>
          <w:b/>
          <w:sz w:val="24"/>
          <w:lang w:val="en-GB"/>
        </w:rPr>
      </w:pPr>
      <w:r w:rsidRPr="00034BC6">
        <w:rPr>
          <w:rFonts w:ascii="Times New Roman" w:eastAsiaTheme="minorHAnsi" w:hint="eastAsia"/>
          <w:sz w:val="24"/>
          <w:lang w:val="en-GB"/>
        </w:rPr>
        <w:t xml:space="preserve">Table </w:t>
      </w:r>
      <w:r w:rsidRPr="00034BC6">
        <w:rPr>
          <w:rFonts w:ascii="Times New Roman" w:eastAsiaTheme="minorHAnsi"/>
          <w:sz w:val="24"/>
          <w:lang w:val="en-GB"/>
        </w:rPr>
        <w:t>S</w:t>
      </w:r>
      <w:r>
        <w:rPr>
          <w:rFonts w:ascii="Times New Roman" w:eastAsiaTheme="minorHAnsi"/>
          <w:sz w:val="24"/>
          <w:lang w:val="en-GB"/>
        </w:rPr>
        <w:t>2</w:t>
      </w:r>
      <w:r w:rsidRPr="00034BC6">
        <w:rPr>
          <w:rFonts w:ascii="Times New Roman" w:eastAsiaTheme="minorHAnsi" w:hint="eastAsia"/>
          <w:sz w:val="24"/>
          <w:lang w:val="en-GB"/>
        </w:rPr>
        <w:t xml:space="preserve">. </w:t>
      </w:r>
      <w:r w:rsidRPr="00034BC6">
        <w:rPr>
          <w:rFonts w:ascii="Times New Roman" w:eastAsiaTheme="minorHAnsi"/>
          <w:sz w:val="24"/>
          <w:lang w:val="en-GB"/>
        </w:rPr>
        <w:t>Possible offending antibiotic agents in patients with community-onset Clostridium difficile infection</w:t>
      </w:r>
      <w:r>
        <w:rPr>
          <w:rFonts w:ascii="Times New Roman" w:eastAsiaTheme="minorHAnsi"/>
          <w:sz w:val="24"/>
          <w:lang w:val="en-GB"/>
        </w:rPr>
        <w:t xml:space="preserve"> -------------------------------------------------------</w:t>
      </w:r>
      <w:r w:rsidRPr="00034BC6">
        <w:rPr>
          <w:rFonts w:ascii="Times New Roman" w:eastAsiaTheme="minorHAnsi"/>
          <w:sz w:val="24"/>
          <w:lang w:val="en-GB"/>
        </w:rPr>
        <w:t>-------</w:t>
      </w:r>
      <w:r>
        <w:rPr>
          <w:rFonts w:ascii="Times New Roman" w:eastAsiaTheme="minorHAnsi"/>
          <w:sz w:val="24"/>
          <w:lang w:val="en-GB"/>
        </w:rPr>
        <w:t>---------------    p4</w:t>
      </w:r>
    </w:p>
    <w:p w14:paraId="7F48F111" w14:textId="69752702" w:rsidR="00034BC6" w:rsidRPr="00034BC6" w:rsidRDefault="00034BC6" w:rsidP="00034BC6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34BC6">
        <w:rPr>
          <w:rFonts w:ascii="Times New Roman" w:hAnsi="Times New Roman" w:cs="Times New Roman"/>
          <w:sz w:val="24"/>
        </w:rPr>
        <w:t>Figure S1. Incidence of C. difficile infection from 2008 through 2015</w:t>
      </w:r>
      <w:r>
        <w:rPr>
          <w:rFonts w:ascii="Times New Roman" w:hAnsi="Times New Roman" w:cs="Times New Roman"/>
          <w:sz w:val="24"/>
        </w:rPr>
        <w:t xml:space="preserve"> </w:t>
      </w:r>
      <w:r w:rsidRPr="00034BC6">
        <w:rPr>
          <w:rFonts w:ascii="Times New Roman" w:hAnsi="Times New Roman" w:cs="Times New Roman"/>
          <w:sz w:val="24"/>
        </w:rPr>
        <w:t>---------------</w:t>
      </w:r>
      <w:r w:rsidRPr="00034BC6"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 xml:space="preserve">   </w:t>
      </w:r>
      <w:r w:rsidRPr="00034BC6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>5</w:t>
      </w:r>
      <w:r w:rsidRPr="00034BC6">
        <w:rPr>
          <w:rFonts w:ascii="Times New Roman" w:hAnsi="Times New Roman" w:cs="Times New Roman"/>
          <w:sz w:val="24"/>
        </w:rPr>
        <w:t xml:space="preserve"> </w:t>
      </w:r>
    </w:p>
    <w:p w14:paraId="2C5510FD" w14:textId="77777777" w:rsidR="00034BC6" w:rsidRPr="00034BC6" w:rsidRDefault="00034BC6" w:rsidP="00034BC6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034BC6">
        <w:rPr>
          <w:rFonts w:ascii="Times New Roman" w:eastAsiaTheme="minorHAnsi" w:hAnsi="Times New Roman" w:cs="Times New Roman"/>
          <w:b/>
          <w:sz w:val="24"/>
          <w:szCs w:val="24"/>
        </w:rPr>
        <w:br w:type="page"/>
      </w:r>
    </w:p>
    <w:p w14:paraId="70250EC5" w14:textId="07D2B18C" w:rsidR="00201BBD" w:rsidRPr="00DC7B81" w:rsidRDefault="00115017" w:rsidP="00DE23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201BBD" w:rsidRPr="00DC7B81">
        <w:rPr>
          <w:rFonts w:ascii="Times New Roman" w:hAnsi="Times New Roman" w:cs="Times New Roman"/>
          <w:b/>
          <w:sz w:val="24"/>
          <w:szCs w:val="24"/>
        </w:rPr>
        <w:t>able</w:t>
      </w:r>
      <w:r w:rsidR="005712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01BBD" w:rsidRPr="00DC7B8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2337C" w:rsidRPr="00DC7B81">
        <w:rPr>
          <w:rFonts w:ascii="Times New Roman" w:hAnsi="Times New Roman" w:cs="Times New Roman"/>
          <w:b/>
          <w:sz w:val="24"/>
          <w:szCs w:val="24"/>
        </w:rPr>
        <w:t>Clinical characteristics</w:t>
      </w:r>
      <w:r w:rsidR="00201BBD" w:rsidRPr="00DC7B81">
        <w:rPr>
          <w:rFonts w:ascii="Times New Roman" w:hAnsi="Times New Roman" w:cs="Times New Roman"/>
          <w:b/>
          <w:sz w:val="24"/>
          <w:szCs w:val="24"/>
        </w:rPr>
        <w:t xml:space="preserve"> of patients </w:t>
      </w:r>
      <w:r w:rsidR="0012337C" w:rsidRPr="00DC7B81">
        <w:rPr>
          <w:rFonts w:ascii="Times New Roman" w:hAnsi="Times New Roman" w:cs="Times New Roman"/>
          <w:b/>
          <w:sz w:val="24"/>
          <w:szCs w:val="24"/>
        </w:rPr>
        <w:t xml:space="preserve">with community-onset </w:t>
      </w:r>
      <w:r w:rsidR="0012337C" w:rsidRPr="00DC7B81">
        <w:rPr>
          <w:rFonts w:ascii="Times New Roman" w:hAnsi="Times New Roman" w:cs="Times New Roman"/>
          <w:b/>
          <w:i/>
          <w:sz w:val="24"/>
          <w:szCs w:val="24"/>
        </w:rPr>
        <w:t>Clostridium difficile</w:t>
      </w:r>
      <w:r w:rsidR="0012337C" w:rsidRPr="00DC7B81">
        <w:rPr>
          <w:rFonts w:ascii="Times New Roman" w:hAnsi="Times New Roman" w:cs="Times New Roman"/>
          <w:b/>
          <w:sz w:val="24"/>
          <w:szCs w:val="24"/>
        </w:rPr>
        <w:t xml:space="preserve"> infection</w:t>
      </w:r>
    </w:p>
    <w:tbl>
      <w:tblPr>
        <w:tblStyle w:val="21"/>
        <w:tblW w:w="0" w:type="auto"/>
        <w:tblLook w:val="0420" w:firstRow="1" w:lastRow="0" w:firstColumn="0" w:lastColumn="0" w:noHBand="0" w:noVBand="1"/>
      </w:tblPr>
      <w:tblGrid>
        <w:gridCol w:w="2552"/>
        <w:gridCol w:w="1789"/>
        <w:gridCol w:w="1789"/>
        <w:gridCol w:w="1790"/>
        <w:gridCol w:w="876"/>
      </w:tblGrid>
      <w:tr w:rsidR="00201BBD" w:rsidRPr="00CE6A9E" w14:paraId="5733F5F1" w14:textId="77777777" w:rsidTr="00241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19"/>
        </w:trPr>
        <w:tc>
          <w:tcPr>
            <w:tcW w:w="255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8B48D02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Characteristics</w:t>
            </w:r>
          </w:p>
        </w:tc>
        <w:tc>
          <w:tcPr>
            <w:tcW w:w="178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748ED6" w14:textId="7395162E" w:rsidR="00201BBD" w:rsidRPr="00DC7B81" w:rsidRDefault="00201BBD" w:rsidP="0030785C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All (%)</w:t>
            </w:r>
            <w:r w:rsidR="005E6E4D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(n=153)</w:t>
            </w:r>
          </w:p>
        </w:tc>
        <w:tc>
          <w:tcPr>
            <w:tcW w:w="178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D984A49" w14:textId="1CF34658" w:rsidR="00201BBD" w:rsidRPr="00DC7B81" w:rsidRDefault="005712EC" w:rsidP="004F5ED1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oor outcome </w:t>
            </w:r>
            <w:r w:rsidR="00201BBD"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(n=23)</w:t>
            </w:r>
          </w:p>
        </w:tc>
        <w:tc>
          <w:tcPr>
            <w:tcW w:w="179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666A23E" w14:textId="3BDE7170" w:rsidR="00201BBD" w:rsidRPr="00DC7B81" w:rsidRDefault="005712EC" w:rsidP="004F5ED1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Good outcome</w:t>
            </w:r>
            <w:r w:rsidR="00201BBD"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n=129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A6B088D" w14:textId="77777777" w:rsidR="00201BBD" w:rsidRPr="00DC7B81" w:rsidRDefault="00201BBD" w:rsidP="004F5ED1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201BBD" w:rsidRPr="005E6E4D" w14:paraId="3B6AABEF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hideMark/>
          </w:tcPr>
          <w:p w14:paraId="7F6F0DE4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Sex (male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14:paraId="6274E0E2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69 (45.39)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hideMark/>
          </w:tcPr>
          <w:p w14:paraId="38E41E16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15 (65.22)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hideMark/>
          </w:tcPr>
          <w:p w14:paraId="2262FF9F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54 (41.8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AF53121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</w:rPr>
              <w:t>0.04</w:t>
            </w:r>
          </w:p>
        </w:tc>
      </w:tr>
      <w:tr w:rsidR="00201BBD" w:rsidRPr="005E6E4D" w14:paraId="053D5C15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  <w:hideMark/>
          </w:tcPr>
          <w:p w14:paraId="0652CDB7" w14:textId="2BBB1B02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Age</w:t>
            </w:r>
            <w:r w:rsidR="00A97E7B"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1AA8972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70.66 ± 14.89</w:t>
            </w:r>
          </w:p>
        </w:tc>
        <w:tc>
          <w:tcPr>
            <w:tcW w:w="1789" w:type="dxa"/>
            <w:tcBorders>
              <w:top w:val="nil"/>
              <w:bottom w:val="nil"/>
            </w:tcBorders>
            <w:hideMark/>
          </w:tcPr>
          <w:p w14:paraId="7667BB71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75.78 ± 10.80</w:t>
            </w:r>
          </w:p>
        </w:tc>
        <w:tc>
          <w:tcPr>
            <w:tcW w:w="1790" w:type="dxa"/>
            <w:tcBorders>
              <w:top w:val="nil"/>
              <w:bottom w:val="nil"/>
            </w:tcBorders>
            <w:hideMark/>
          </w:tcPr>
          <w:p w14:paraId="048EE6E0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69.57 ± 15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3BC68F" w14:textId="147F49D4" w:rsidR="00201BBD" w:rsidRPr="00DC7B81" w:rsidRDefault="00201BBD" w:rsidP="007D0104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0</w:t>
            </w:r>
            <w:r w:rsidR="007D0104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</w:t>
            </w:r>
          </w:p>
        </w:tc>
      </w:tr>
      <w:tr w:rsidR="00201BBD" w:rsidRPr="005E6E4D" w14:paraId="13AB94B8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1E02361F" w14:textId="72401009" w:rsidR="00201BBD" w:rsidRPr="00DC7B81" w:rsidRDefault="00E10985" w:rsidP="007D0104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Septic shock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5E30858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42 (27.63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1C403F2" w14:textId="569A992E" w:rsidR="00201BBD" w:rsidRPr="00DC7B81" w:rsidRDefault="00E10985" w:rsidP="00C04069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9 (39.13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7D80493" w14:textId="03F36157" w:rsidR="00201BBD" w:rsidRPr="00DC7B81" w:rsidRDefault="00E10985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33 (25.5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3454F2" w14:textId="6E5F5B76" w:rsidR="00201BBD" w:rsidRPr="00DC7B81" w:rsidRDefault="00E10985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0.18</w:t>
            </w:r>
          </w:p>
        </w:tc>
      </w:tr>
      <w:tr w:rsidR="00201BBD" w:rsidRPr="005E6E4D" w14:paraId="14BCBCF3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3875114A" w14:textId="5B44AAA9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H</w:t>
            </w:r>
            <w:r w:rsidR="007D0104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eart rate</w:t>
            </w:r>
            <w:r w:rsidR="00A97E7B"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in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E25116E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99.85 ± 20.52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F1AA916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09.80 ± 21.82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CD5A235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98.07 ± 19.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BCB6C6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01</w:t>
            </w:r>
          </w:p>
        </w:tc>
      </w:tr>
      <w:tr w:rsidR="00201BBD" w:rsidRPr="005E6E4D" w14:paraId="13E44A89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27A962C9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GCS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83F8ED0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3. 44 ± 3.00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9569A94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2.26 ± 3.51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A74F182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3.65 ± 2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620EF2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04</w:t>
            </w:r>
          </w:p>
        </w:tc>
      </w:tr>
      <w:tr w:rsidR="00201BBD" w:rsidRPr="005E6E4D" w14:paraId="277857F5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380C1D8C" w14:textId="642E212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Body temperature</w:t>
            </w:r>
            <w:r w:rsidR="00A97E7B"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 xml:space="preserve"> (°C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3D64B0B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37.30 ± 0.93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F09ADE8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37.40 ± 1.0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16146A5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37.28 ± 0.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DFE59C" w14:textId="74540BB4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</w:t>
            </w:r>
            <w:r w:rsidR="007D0104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61</w:t>
            </w:r>
          </w:p>
        </w:tc>
      </w:tr>
      <w:tr w:rsidR="00201BBD" w:rsidRPr="005E6E4D" w14:paraId="488205C3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4ED31F84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Comorbidity index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46CF46B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2.09 ± 1.90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2E9666B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2.39 ± 1.47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F0ADD87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2.03 ± 1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E168E6" w14:textId="5751F153" w:rsidR="00201BBD" w:rsidRPr="00DC7B81" w:rsidRDefault="00201BBD" w:rsidP="007D0104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</w:t>
            </w:r>
            <w:r w:rsidR="007D0104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8</w:t>
            </w:r>
          </w:p>
        </w:tc>
      </w:tr>
      <w:tr w:rsidR="00201BBD" w:rsidRPr="005E6E4D" w14:paraId="2B65EAA5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3F23EB3F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Long-term care facilit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004AED2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37 (24.34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EB38D73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8 (34.78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946427B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29 (22.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712A05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21</w:t>
            </w:r>
          </w:p>
        </w:tc>
      </w:tr>
      <w:tr w:rsidR="00201BBD" w:rsidRPr="005E6E4D" w14:paraId="434ED4A3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7FE773D6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Previous CDI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D53C5E9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23 (15.03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1DC6E83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5 (21.74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0885C99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18 (13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553E96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  <w:t>0.34</w:t>
            </w:r>
          </w:p>
        </w:tc>
      </w:tr>
      <w:tr w:rsidR="00201BBD" w:rsidRPr="005E6E4D" w14:paraId="6FEB5ECE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42404A61" w14:textId="77777777" w:rsidR="00201BBD" w:rsidRPr="00DC7B81" w:rsidRDefault="00201BBD" w:rsidP="004F5ED1">
            <w:pPr>
              <w:widowControl/>
              <w:autoSpaceDE/>
              <w:autoSpaceDN/>
              <w:jc w:val="left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Prior antibiotic agent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7724AEC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24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9 (79.33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6B117DA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17 (73.91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2ECD10C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102 (80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1CA4CF" w14:textId="77777777" w:rsidR="00201BBD" w:rsidRPr="00DC7B81" w:rsidRDefault="00201BBD" w:rsidP="00AB15FA">
            <w:pPr>
              <w:widowControl/>
              <w:autoSpaceDE/>
              <w:autoSpaceDN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  <w:sz w:val="24"/>
                <w:szCs w:val="24"/>
              </w:rPr>
              <w:t>0.49</w:t>
            </w:r>
          </w:p>
        </w:tc>
      </w:tr>
      <w:tr w:rsidR="00201BBD" w:rsidRPr="005E6E4D" w14:paraId="5398BA85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33A0FB39" w14:textId="77777777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  <w:bCs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Prior PPI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1D2933F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31 (20.95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667B40C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bCs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9 (39.13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3731A3C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bCs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22 (17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23C86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bCs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02</w:t>
            </w:r>
          </w:p>
        </w:tc>
      </w:tr>
      <w:tr w:rsidR="00B14D1E" w:rsidRPr="005E6E4D" w14:paraId="49B44732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7825D129" w14:textId="0262BDA2" w:rsidR="00B14D1E" w:rsidRPr="00DC7B81" w:rsidRDefault="00B14D1E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Mucoid stool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DD60A27" w14:textId="2111A487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20 (13.16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7506889" w14:textId="3CE19D1F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2 (8.70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2C73EF6" w14:textId="36558315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8 (13.9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C7527D" w14:textId="7DA3DD95" w:rsidR="00B14D1E" w:rsidRPr="00DC7B81" w:rsidRDefault="00B14D1E" w:rsidP="007D0104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49</w:t>
            </w:r>
          </w:p>
        </w:tc>
      </w:tr>
      <w:tr w:rsidR="00B14D1E" w:rsidRPr="005E6E4D" w14:paraId="4C183320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7EE75F2E" w14:textId="4DE13E75" w:rsidR="00B14D1E" w:rsidRPr="00DC7B81" w:rsidRDefault="00B14D1E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Frequency&gt;10/da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D3B752E" w14:textId="5525FDFF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18 (11.84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D0B16CA" w14:textId="2D8E0444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4 (17.39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D761C3F" w14:textId="3C467C5F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4 (1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26870F" w14:textId="12789491" w:rsidR="00B14D1E" w:rsidRPr="00DC7B81" w:rsidRDefault="00B14D1E" w:rsidP="007D0104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3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7</w:t>
            </w:r>
          </w:p>
        </w:tc>
      </w:tr>
      <w:tr w:rsidR="002A6243" w:rsidRPr="005E6E4D" w14:paraId="2520C0C0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7177582A" w14:textId="7D211165" w:rsidR="002A6243" w:rsidRPr="00DC7B81" w:rsidRDefault="005C696B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S</w:t>
            </w:r>
            <w:r w:rsidR="002A6243" w:rsidRPr="00DC7B81">
              <w:rPr>
                <w:rFonts w:ascii="Times New Roman" w:hAnsi="Times New Roman" w:cs="Times New Roman"/>
                <w:kern w:val="24"/>
              </w:rPr>
              <w:t>ymptom</w:t>
            </w:r>
            <w:r w:rsidRPr="00DC7B81">
              <w:rPr>
                <w:rFonts w:ascii="Times New Roman" w:hAnsi="Times New Roman" w:cs="Times New Roman"/>
                <w:kern w:val="24"/>
              </w:rPr>
              <w:t xml:space="preserve"> duration (days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A7E34B4" w14:textId="7E22D4D4" w:rsidR="002A6243" w:rsidRPr="00DC7B81" w:rsidRDefault="005C696B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 xml:space="preserve">6.40 </w:t>
            </w:r>
            <w:r w:rsidR="00277419" w:rsidRPr="00DC7B81">
              <w:rPr>
                <w:rFonts w:ascii="Times New Roman" w:hAnsi="Times New Roman" w:cs="Times New Roman"/>
                <w:kern w:val="24"/>
              </w:rPr>
              <w:t xml:space="preserve">± </w:t>
            </w:r>
            <w:r w:rsidRPr="00DC7B81">
              <w:rPr>
                <w:rFonts w:ascii="Times New Roman" w:hAnsi="Times New Roman" w:cs="Times New Roman"/>
                <w:kern w:val="24"/>
              </w:rPr>
              <w:t>9.97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6B8912B" w14:textId="2392E1EB" w:rsidR="002A6243" w:rsidRPr="00DC7B81" w:rsidRDefault="005C696B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5.83 </w:t>
            </w:r>
            <w:r w:rsidR="00277419" w:rsidRPr="00DC7B81">
              <w:rPr>
                <w:rFonts w:ascii="Times New Roman" w:hAnsi="Times New Roman" w:cs="Times New Roman"/>
                <w:kern w:val="24"/>
              </w:rPr>
              <w:t xml:space="preserve">± </w:t>
            </w:r>
            <w:r w:rsidRPr="00DC7B81">
              <w:rPr>
                <w:rFonts w:ascii="Times New Roman" w:eastAsiaTheme="minorHAnsi" w:hAnsi="Times New Roman" w:cs="Times New Roman"/>
                <w:kern w:val="24"/>
              </w:rPr>
              <w:t>8.97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1A5E5CE" w14:textId="43CA1984" w:rsidR="002A6243" w:rsidRPr="00DC7B81" w:rsidRDefault="005C696B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6.50 </w:t>
            </w:r>
            <w:r w:rsidR="00277419" w:rsidRPr="00DC7B81">
              <w:rPr>
                <w:rFonts w:ascii="Times New Roman" w:hAnsi="Times New Roman" w:cs="Times New Roman"/>
                <w:kern w:val="24"/>
              </w:rPr>
              <w:t xml:space="preserve">± </w:t>
            </w:r>
            <w:r w:rsidRPr="00DC7B81">
              <w:rPr>
                <w:rFonts w:ascii="Times New Roman" w:eastAsiaTheme="minorHAnsi" w:hAnsi="Times New Roman" w:cs="Times New Roman"/>
                <w:kern w:val="24"/>
              </w:rPr>
              <w:t>10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6DD8BE" w14:textId="36E846D5" w:rsidR="002A6243" w:rsidRPr="00DC7B81" w:rsidRDefault="005C696B" w:rsidP="00C04069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</w:t>
            </w:r>
            <w:r w:rsidR="00C378F7">
              <w:rPr>
                <w:rFonts w:ascii="Times New Roman" w:eastAsiaTheme="minorHAnsi" w:hAnsi="Times New Roman" w:cs="Times New Roman"/>
                <w:kern w:val="24"/>
              </w:rPr>
              <w:t>61</w:t>
            </w:r>
          </w:p>
        </w:tc>
      </w:tr>
      <w:tr w:rsidR="00B14D1E" w:rsidRPr="005E6E4D" w14:paraId="620FF6C0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1443BD54" w14:textId="09719B68" w:rsidR="00B14D1E" w:rsidRPr="00DC7B81" w:rsidRDefault="00B14D1E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Abdominal pain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5C2FA0A" w14:textId="441C4C33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69 (45.39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3FEFFCA" w14:textId="0CA4241C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1 (47.83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8A7BE08" w14:textId="100A0903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58 (44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1DD9F" w14:textId="21570590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80</w:t>
            </w:r>
          </w:p>
        </w:tc>
      </w:tr>
      <w:tr w:rsidR="00B14D1E" w:rsidRPr="005E6E4D" w14:paraId="2160B792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20CCBAC2" w14:textId="509B09FF" w:rsidR="00B14D1E" w:rsidRPr="00DC7B81" w:rsidRDefault="00B14D1E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Abdominal tenderness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9256A28" w14:textId="366C03FB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4"/>
              </w:rPr>
            </w:pPr>
            <w:r w:rsidRPr="00DC7B81">
              <w:rPr>
                <w:rFonts w:ascii="Times New Roman" w:hAnsi="Times New Roman" w:cs="Times New Roman"/>
                <w:kern w:val="24"/>
              </w:rPr>
              <w:t>67 (44.08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B667DE3" w14:textId="68E17B10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1 (47.83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5F842E3" w14:textId="2D3B0E93" w:rsidR="00B14D1E" w:rsidRPr="00DC7B81" w:rsidRDefault="00B14D1E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56 (43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2AB4A4" w14:textId="07F23026" w:rsidR="00B14D1E" w:rsidRPr="00DC7B81" w:rsidRDefault="00B14D1E" w:rsidP="007D0104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69</w:t>
            </w:r>
          </w:p>
        </w:tc>
      </w:tr>
      <w:tr w:rsidR="00201BBD" w:rsidRPr="005E6E4D" w14:paraId="50624F3C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253851FD" w14:textId="77777777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bCs/>
                <w:kern w:val="24"/>
              </w:rPr>
              <w:t>Ileus (n=136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CAE304C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bCs/>
                <w:kern w:val="24"/>
              </w:rPr>
              <w:t>69 (51.11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417FC833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bCs/>
                <w:kern w:val="24"/>
              </w:rPr>
              <w:t>8 (38.10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E301847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bCs/>
                <w:kern w:val="24"/>
              </w:rPr>
              <w:t>61 (53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04E21" w14:textId="712DE251" w:rsidR="00201BBD" w:rsidRPr="00DC7B81" w:rsidRDefault="00201BBD" w:rsidP="007D0104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bCs/>
                <w:kern w:val="24"/>
              </w:rPr>
              <w:t>0.</w:t>
            </w:r>
            <w:r w:rsidR="007D0104">
              <w:rPr>
                <w:rFonts w:ascii="Times New Roman" w:eastAsiaTheme="minorHAnsi" w:hAnsi="Times New Roman" w:cs="Times New Roman"/>
                <w:bCs/>
                <w:kern w:val="24"/>
              </w:rPr>
              <w:t>19</w:t>
            </w:r>
          </w:p>
        </w:tc>
      </w:tr>
      <w:tr w:rsidR="00201BBD" w:rsidRPr="005E6E4D" w14:paraId="678DB687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66868564" w14:textId="77777777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abnormal CT (n=84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1B829F0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53 (63.1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12DC983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21 (80.77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4985A96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32 (55.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D82EF2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20</w:t>
            </w:r>
          </w:p>
        </w:tc>
      </w:tr>
      <w:tr w:rsidR="00201BBD" w:rsidRPr="005E6E4D" w14:paraId="5261C9DB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42A05739" w14:textId="77777777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endoscopic PMC (n=49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C3EFB0E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38 (77.55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731F74B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4 (100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2E8BC5C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24 (68.5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ECD2C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18</w:t>
            </w:r>
          </w:p>
        </w:tc>
      </w:tr>
      <w:tr w:rsidR="00201BBD" w:rsidRPr="005E6E4D" w14:paraId="5E23230A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0C89AB3B" w14:textId="661A13DD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White blood count</w:t>
            </w:r>
            <w:r w:rsidR="00A97E7B" w:rsidRPr="00DC7B81">
              <w:rPr>
                <w:rFonts w:ascii="Times New Roman" w:eastAsiaTheme="minorHAnsi" w:hAnsi="Times New Roman" w:cs="Times New Roman"/>
                <w:kern w:val="24"/>
              </w:rPr>
              <w:t xml:space="preserve">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87AB3A7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bCs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5606.51 ± 11573.34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64AD081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9493.9 ± 14653.5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F2DBF99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4913.4 ± 1085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C4F83" w14:textId="08502654" w:rsidR="00201BBD" w:rsidRPr="00DC7B81" w:rsidRDefault="00201BBD" w:rsidP="007D0104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1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0</w:t>
            </w:r>
          </w:p>
        </w:tc>
      </w:tr>
      <w:tr w:rsidR="00201BBD" w:rsidRPr="005E6E4D" w14:paraId="25CFD983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0504174B" w14:textId="3EF77426" w:rsidR="00201BBD" w:rsidRPr="00DC7B81" w:rsidRDefault="00201BBD" w:rsidP="00AB15FA">
            <w:pPr>
              <w:pStyle w:val="NormalWeb"/>
              <w:tabs>
                <w:tab w:val="right" w:pos="2336"/>
              </w:tabs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Hemoglobin</w:t>
            </w:r>
            <w:r w:rsidR="00A97E7B" w:rsidRPr="00DC7B81">
              <w:rPr>
                <w:rFonts w:ascii="Times New Roman" w:eastAsiaTheme="minorHAnsi" w:hAnsi="Times New Roman" w:cs="Times New Roman"/>
                <w:kern w:val="24"/>
              </w:rPr>
              <w:t xml:space="preserve">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</w:rPr>
              <w:t>g/dL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8FE57DD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1.16 ± 2.06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07D74EE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0.42</w:t>
            </w:r>
            <w:r w:rsidRPr="00DC7B81">
              <w:rPr>
                <w:rFonts w:ascii="Times New Roman" w:hAnsi="Times New Roman" w:cs="Times New Roman"/>
                <w:kern w:val="24"/>
              </w:rPr>
              <w:t xml:space="preserve"> ± 2.57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7FB986B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1.30</w:t>
            </w:r>
            <w:r w:rsidRPr="00DC7B81">
              <w:rPr>
                <w:rFonts w:ascii="Times New Roman" w:hAnsi="Times New Roman" w:cs="Times New Roman"/>
                <w:kern w:val="24"/>
              </w:rPr>
              <w:t xml:space="preserve"> ± 1.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12FF0F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06</w:t>
            </w:r>
          </w:p>
        </w:tc>
      </w:tr>
      <w:tr w:rsidR="00201BBD" w:rsidRPr="005E6E4D" w14:paraId="722747B5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31D8421E" w14:textId="3E790D65" w:rsidR="00201BBD" w:rsidRPr="00DC7B81" w:rsidRDefault="00201BBD" w:rsidP="00A97E7B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lastRenderedPageBreak/>
              <w:t>Bicarbonate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</w:rPr>
              <w:t>mmol/L</w:t>
            </w:r>
            <w:r w:rsidR="00A97E7B" w:rsidRPr="00DC7B81" w:rsidDel="00A97E7B">
              <w:rPr>
                <w:rFonts w:ascii="Times New Roman" w:eastAsiaTheme="minorHAnsi" w:hAnsi="Times New Roman" w:cs="Times New Roman"/>
                <w:kern w:val="24"/>
              </w:rPr>
              <w:t xml:space="preserve"> </w:t>
            </w:r>
            <w:r w:rsidRPr="00DC7B81">
              <w:rPr>
                <w:rFonts w:ascii="Times New Roman" w:eastAsiaTheme="minorHAnsi" w:hAnsi="Times New Roman" w:cs="Times New Roman"/>
                <w:kern w:val="24"/>
              </w:rPr>
              <w:t>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06D5655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21.49 </w:t>
            </w:r>
            <w:r w:rsidRPr="00DC7B81">
              <w:rPr>
                <w:rFonts w:ascii="Times New Roman" w:hAnsi="Times New Roman" w:cs="Times New Roman"/>
                <w:kern w:val="24"/>
              </w:rPr>
              <w:t>± 4.58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D95E821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9.52</w:t>
            </w:r>
            <w:r w:rsidRPr="00DC7B81">
              <w:rPr>
                <w:rFonts w:ascii="Times New Roman" w:hAnsi="Times New Roman" w:cs="Times New Roman"/>
                <w:kern w:val="24"/>
              </w:rPr>
              <w:t xml:space="preserve"> ± 3.6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AF6E705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21.84</w:t>
            </w:r>
            <w:r w:rsidRPr="00DC7B81">
              <w:rPr>
                <w:rFonts w:ascii="Times New Roman" w:hAnsi="Times New Roman" w:cs="Times New Roman"/>
                <w:kern w:val="24"/>
              </w:rPr>
              <w:t xml:space="preserve"> ± 4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098B05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02</w:t>
            </w:r>
          </w:p>
        </w:tc>
      </w:tr>
      <w:tr w:rsidR="00201BBD" w:rsidRPr="005E6E4D" w14:paraId="02E36BEE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67F6E58F" w14:textId="4503A4AC" w:rsidR="00201BBD" w:rsidRPr="00DC7B81" w:rsidRDefault="00201BBD" w:rsidP="00A97E7B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Glucose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</w:rPr>
              <w:t>mg/dL</w:t>
            </w:r>
            <w:r w:rsidRPr="00DC7B81">
              <w:rPr>
                <w:rFonts w:ascii="Times New Roman" w:eastAsiaTheme="minorHAnsi" w:hAnsi="Times New Roman" w:cs="Times New Roman"/>
                <w:kern w:val="24"/>
              </w:rPr>
              <w:t>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05D19411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32.34 ± 52.04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5429FFFB" w14:textId="77777777" w:rsidR="00201BBD" w:rsidRPr="00DC7B81" w:rsidDel="00621EFA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32.7 ± 42.91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A4E15AD" w14:textId="77777777" w:rsidR="00201BBD" w:rsidRPr="00DC7B81" w:rsidDel="00621EFA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32.3 ± 53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2715A" w14:textId="05DB2362" w:rsidR="00201BBD" w:rsidRPr="00DC7B81" w:rsidRDefault="00201BBD" w:rsidP="007D0104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34</w:t>
            </w:r>
          </w:p>
        </w:tc>
      </w:tr>
      <w:tr w:rsidR="00201BBD" w:rsidRPr="005E6E4D" w14:paraId="64B20FFD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69B041F4" w14:textId="1CF6AC35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Creatinine</w:t>
            </w:r>
            <w:r w:rsidR="00A97E7B" w:rsidRPr="00DC7B81">
              <w:rPr>
                <w:rFonts w:ascii="Times New Roman" w:eastAsiaTheme="minorHAnsi" w:hAnsi="Times New Roman" w:cs="Times New Roman"/>
                <w:kern w:val="24"/>
              </w:rPr>
              <w:t xml:space="preserve">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</w:rPr>
              <w:t>mg/dL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29DF2C33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.72 ± 1.64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71AF62FC" w14:textId="77777777" w:rsidR="00201BBD" w:rsidRPr="00DC7B81" w:rsidDel="00621EFA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.59 ± 1.02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075622B" w14:textId="77777777" w:rsidR="00201BBD" w:rsidRPr="00DC7B81" w:rsidDel="00621EFA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.74 ± 1.7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43F8F1" w14:textId="42E9294A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62</w:t>
            </w:r>
          </w:p>
        </w:tc>
      </w:tr>
      <w:tr w:rsidR="00201BBD" w:rsidRPr="005E6E4D" w14:paraId="3551CA3F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1E1C3FF8" w14:textId="0100B5F8" w:rsidR="00201BBD" w:rsidRPr="00DC7B81" w:rsidRDefault="00201BBD" w:rsidP="00AB15FA">
            <w:pPr>
              <w:pStyle w:val="NormalWeb"/>
              <w:tabs>
                <w:tab w:val="left" w:pos="1260"/>
              </w:tabs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Albumin</w:t>
            </w:r>
            <w:r w:rsidR="00A97E7B" w:rsidRPr="00DC7B81">
              <w:rPr>
                <w:rFonts w:ascii="Times New Roman" w:eastAsiaTheme="minorHAnsi" w:hAnsi="Times New Roman" w:cs="Times New Roman"/>
                <w:kern w:val="24"/>
              </w:rPr>
              <w:t xml:space="preserve"> (</w:t>
            </w:r>
            <w:r w:rsidR="00A97E7B" w:rsidRPr="00DC7B81">
              <w:rPr>
                <w:rFonts w:ascii="Times New Roman" w:hAnsi="Times New Roman" w:cs="Times New Roman"/>
                <w:color w:val="000000" w:themeColor="text1"/>
              </w:rPr>
              <w:t>g/dL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CCEC584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3.13 ± 0.68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37C2A2C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2.63 ± 0.55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2D6AD64B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3.21 ± 0.6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ABBBD5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0001</w:t>
            </w:r>
          </w:p>
        </w:tc>
      </w:tr>
      <w:tr w:rsidR="00201BBD" w:rsidRPr="005E6E4D" w14:paraId="69A79966" w14:textId="77777777" w:rsidTr="008C0F90">
        <w:trPr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3356958C" w14:textId="77777777" w:rsidR="00201BBD" w:rsidRPr="00DC7B81" w:rsidRDefault="00201BBD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ICU admission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BB3F121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bCs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1 (7.24)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61364D96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4 (17.39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B4B6215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7 (5.4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FEC3BB" w14:textId="77777777" w:rsidR="00201BBD" w:rsidRPr="00DC7B81" w:rsidRDefault="00201BBD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04</w:t>
            </w:r>
          </w:p>
        </w:tc>
      </w:tr>
      <w:tr w:rsidR="005C696B" w:rsidRPr="005E6E4D" w14:paraId="5E17F8BE" w14:textId="77777777" w:rsidTr="008C0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2552" w:type="dxa"/>
            <w:tcBorders>
              <w:top w:val="nil"/>
              <w:bottom w:val="nil"/>
            </w:tcBorders>
          </w:tcPr>
          <w:p w14:paraId="650522AD" w14:textId="41293F8C" w:rsidR="005C696B" w:rsidRPr="00DC7B81" w:rsidRDefault="00B47ED4" w:rsidP="004F5ED1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Treatment start day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111041A9" w14:textId="56C7125B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1.69 </w:t>
            </w:r>
            <w:r w:rsidRPr="00DC7B81">
              <w:rPr>
                <w:rFonts w:ascii="Times New Roman" w:hAnsi="Times New Roman" w:cs="Times New Roman"/>
                <w:kern w:val="24"/>
              </w:rPr>
              <w:t xml:space="preserve">± </w:t>
            </w:r>
            <w:r w:rsidRPr="00DC7B81">
              <w:rPr>
                <w:rFonts w:ascii="Times New Roman" w:eastAsiaTheme="minorHAnsi" w:hAnsi="Times New Roman" w:cs="Times New Roman"/>
                <w:kern w:val="24"/>
              </w:rPr>
              <w:t>2.29</w:t>
            </w:r>
          </w:p>
        </w:tc>
        <w:tc>
          <w:tcPr>
            <w:tcW w:w="1789" w:type="dxa"/>
            <w:tcBorders>
              <w:top w:val="nil"/>
              <w:bottom w:val="nil"/>
            </w:tcBorders>
          </w:tcPr>
          <w:p w14:paraId="37B398B5" w14:textId="6B998E0B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1.74 </w:t>
            </w:r>
            <w:r w:rsidRPr="00DC7B81">
              <w:rPr>
                <w:rFonts w:ascii="Times New Roman" w:hAnsi="Times New Roman" w:cs="Times New Roman"/>
                <w:kern w:val="24"/>
              </w:rPr>
              <w:t>± 2.65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FF626F3" w14:textId="231435BF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1.68 </w:t>
            </w:r>
            <w:r w:rsidRPr="00DC7B81">
              <w:rPr>
                <w:rFonts w:ascii="Times New Roman" w:hAnsi="Times New Roman" w:cs="Times New Roman"/>
                <w:kern w:val="24"/>
              </w:rPr>
              <w:t>± 2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413842" w14:textId="05E1C8B0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</w:t>
            </w:r>
            <w:r w:rsidR="007D0104">
              <w:rPr>
                <w:rFonts w:ascii="Times New Roman" w:eastAsiaTheme="minorHAnsi" w:hAnsi="Times New Roman" w:cs="Times New Roman"/>
                <w:kern w:val="24"/>
              </w:rPr>
              <w:t>56</w:t>
            </w:r>
          </w:p>
        </w:tc>
      </w:tr>
      <w:tr w:rsidR="005C696B" w:rsidRPr="005E6E4D" w14:paraId="5730E699" w14:textId="77777777" w:rsidTr="008C0F90">
        <w:trPr>
          <w:trHeight w:val="454"/>
        </w:trPr>
        <w:tc>
          <w:tcPr>
            <w:tcW w:w="2552" w:type="dxa"/>
            <w:tcBorders>
              <w:top w:val="nil"/>
            </w:tcBorders>
          </w:tcPr>
          <w:p w14:paraId="2916C1FB" w14:textId="2B958AB8" w:rsidR="005C696B" w:rsidRPr="00DC7B81" w:rsidRDefault="00277419" w:rsidP="00277419">
            <w:pPr>
              <w:pStyle w:val="NormalWeb"/>
              <w:wordWrap w:val="0"/>
              <w:spacing w:before="0" w:beforeAutospacing="0" w:after="0" w:afterAutospacing="0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No. of c</w:t>
            </w:r>
            <w:r w:rsidR="00B47ED4" w:rsidRPr="00DC7B81">
              <w:rPr>
                <w:rFonts w:ascii="Times New Roman" w:eastAsiaTheme="minorHAnsi" w:hAnsi="Times New Roman" w:cs="Times New Roman"/>
                <w:kern w:val="24"/>
              </w:rPr>
              <w:t>ontinuing offending agents</w:t>
            </w:r>
            <w:r w:rsidRPr="00DC7B81">
              <w:rPr>
                <w:rFonts w:ascii="Times New Roman" w:eastAsiaTheme="minorHAnsi" w:hAnsi="Times New Roman" w:cs="Times New Roman"/>
                <w:kern w:val="24"/>
              </w:rPr>
              <w:t xml:space="preserve"> (n=95)</w:t>
            </w:r>
          </w:p>
        </w:tc>
        <w:tc>
          <w:tcPr>
            <w:tcW w:w="1789" w:type="dxa"/>
            <w:tcBorders>
              <w:top w:val="nil"/>
            </w:tcBorders>
          </w:tcPr>
          <w:p w14:paraId="691C8DBA" w14:textId="5DF73F90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12 (12.63)</w:t>
            </w:r>
          </w:p>
        </w:tc>
        <w:tc>
          <w:tcPr>
            <w:tcW w:w="1789" w:type="dxa"/>
            <w:tcBorders>
              <w:top w:val="nil"/>
            </w:tcBorders>
          </w:tcPr>
          <w:p w14:paraId="077606B8" w14:textId="22F78CF6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3 (20.00)</w:t>
            </w:r>
          </w:p>
        </w:tc>
        <w:tc>
          <w:tcPr>
            <w:tcW w:w="1790" w:type="dxa"/>
            <w:tcBorders>
              <w:top w:val="nil"/>
            </w:tcBorders>
          </w:tcPr>
          <w:p w14:paraId="55EC74C5" w14:textId="0DE78439" w:rsidR="005C696B" w:rsidRPr="00DC7B81" w:rsidRDefault="00277419" w:rsidP="00AB15FA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9 (11.25)</w:t>
            </w:r>
          </w:p>
        </w:tc>
        <w:tc>
          <w:tcPr>
            <w:tcW w:w="0" w:type="auto"/>
            <w:tcBorders>
              <w:top w:val="nil"/>
            </w:tcBorders>
          </w:tcPr>
          <w:p w14:paraId="6B487EAF" w14:textId="41DCC262" w:rsidR="005C696B" w:rsidRPr="00DC7B81" w:rsidRDefault="00277419" w:rsidP="00C04069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eastAsiaTheme="minorHAnsi" w:hAnsi="Times New Roman" w:cs="Times New Roman"/>
                <w:kern w:val="24"/>
              </w:rPr>
            </w:pPr>
            <w:r w:rsidRPr="00DC7B81">
              <w:rPr>
                <w:rFonts w:ascii="Times New Roman" w:eastAsiaTheme="minorHAnsi" w:hAnsi="Times New Roman" w:cs="Times New Roman"/>
                <w:kern w:val="24"/>
              </w:rPr>
              <w:t>0.3</w:t>
            </w:r>
            <w:r w:rsidR="00C378F7">
              <w:rPr>
                <w:rFonts w:ascii="Times New Roman" w:eastAsiaTheme="minorHAnsi" w:hAnsi="Times New Roman" w:cs="Times New Roman"/>
                <w:kern w:val="24"/>
              </w:rPr>
              <w:t>5</w:t>
            </w:r>
          </w:p>
        </w:tc>
      </w:tr>
    </w:tbl>
    <w:p w14:paraId="5DB4CE4C" w14:textId="098C7C50" w:rsidR="00201BBD" w:rsidRPr="00DC7B81" w:rsidRDefault="00201BBD" w:rsidP="00201BBD">
      <w:pPr>
        <w:rPr>
          <w:rFonts w:ascii="Times New Roman" w:hAnsi="Times New Roman" w:cs="Times New Roman"/>
          <w:sz w:val="24"/>
          <w:szCs w:val="24"/>
        </w:rPr>
      </w:pPr>
      <w:r w:rsidRPr="00DC7B81">
        <w:rPr>
          <w:rFonts w:ascii="Times New Roman" w:hAnsi="Times New Roman" w:cs="Times New Roman"/>
          <w:sz w:val="24"/>
          <w:szCs w:val="24"/>
        </w:rPr>
        <w:t>GCS, Glasgow coma scale</w:t>
      </w:r>
      <w:r w:rsidR="005E6E4D">
        <w:rPr>
          <w:rFonts w:ascii="Times New Roman" w:hAnsi="Times New Roman" w:cs="Times New Roman"/>
          <w:sz w:val="24"/>
          <w:szCs w:val="24"/>
        </w:rPr>
        <w:t>;</w:t>
      </w:r>
      <w:r w:rsidRPr="00DC7B81">
        <w:rPr>
          <w:rFonts w:ascii="Times New Roman" w:hAnsi="Times New Roman" w:cs="Times New Roman"/>
          <w:sz w:val="24"/>
          <w:szCs w:val="24"/>
        </w:rPr>
        <w:t xml:space="preserve"> CDI, Clostridium difficile infection</w:t>
      </w:r>
      <w:r w:rsidR="005E6E4D">
        <w:rPr>
          <w:rFonts w:ascii="Times New Roman" w:hAnsi="Times New Roman" w:cs="Times New Roman"/>
          <w:sz w:val="24"/>
          <w:szCs w:val="24"/>
        </w:rPr>
        <w:t>;</w:t>
      </w:r>
      <w:r w:rsidRPr="00DC7B81">
        <w:rPr>
          <w:rFonts w:ascii="Times New Roman" w:hAnsi="Times New Roman" w:cs="Times New Roman"/>
          <w:sz w:val="24"/>
          <w:szCs w:val="24"/>
        </w:rPr>
        <w:t xml:space="preserve"> PPI, Proton pump inhibitor</w:t>
      </w:r>
      <w:r w:rsidR="005E6E4D">
        <w:rPr>
          <w:rFonts w:ascii="Times New Roman" w:hAnsi="Times New Roman" w:cs="Times New Roman"/>
          <w:sz w:val="24"/>
          <w:szCs w:val="24"/>
        </w:rPr>
        <w:t>;</w:t>
      </w:r>
      <w:r w:rsidRPr="00DC7B81">
        <w:rPr>
          <w:rFonts w:ascii="Times New Roman" w:hAnsi="Times New Roman" w:cs="Times New Roman"/>
          <w:sz w:val="24"/>
          <w:szCs w:val="24"/>
        </w:rPr>
        <w:t xml:space="preserve"> CT, computed tomography</w:t>
      </w:r>
      <w:r w:rsidR="005E6E4D">
        <w:rPr>
          <w:rFonts w:ascii="Times New Roman" w:hAnsi="Times New Roman" w:cs="Times New Roman"/>
          <w:sz w:val="24"/>
          <w:szCs w:val="24"/>
        </w:rPr>
        <w:t>;</w:t>
      </w:r>
      <w:r w:rsidRPr="00DC7B81">
        <w:rPr>
          <w:rFonts w:ascii="Times New Roman" w:hAnsi="Times New Roman" w:cs="Times New Roman"/>
          <w:sz w:val="24"/>
          <w:szCs w:val="24"/>
        </w:rPr>
        <w:t xml:space="preserve"> PMC, pseudomembranous colitis</w:t>
      </w:r>
      <w:r w:rsidR="005E6E4D">
        <w:rPr>
          <w:rFonts w:ascii="Times New Roman" w:hAnsi="Times New Roman" w:cs="Times New Roman"/>
          <w:sz w:val="24"/>
          <w:szCs w:val="24"/>
        </w:rPr>
        <w:t>;</w:t>
      </w:r>
      <w:r w:rsidRPr="00DC7B81">
        <w:rPr>
          <w:rFonts w:ascii="Times New Roman" w:hAnsi="Times New Roman" w:cs="Times New Roman"/>
          <w:sz w:val="24"/>
          <w:szCs w:val="24"/>
        </w:rPr>
        <w:t xml:space="preserve"> ICU, Intensive care unit</w:t>
      </w:r>
    </w:p>
    <w:p w14:paraId="5EF8F89B" w14:textId="2FFF2B0E" w:rsidR="005712EC" w:rsidRPr="00292A55" w:rsidRDefault="005712EC" w:rsidP="005712EC">
      <w:pPr>
        <w:rPr>
          <w:rFonts w:ascii="Times New Roman" w:hAnsi="Times New Roman" w:cs="Times New Roman"/>
          <w:sz w:val="24"/>
          <w:szCs w:val="24"/>
        </w:rPr>
      </w:pPr>
      <w:r w:rsidRPr="00292A55">
        <w:rPr>
          <w:rFonts w:ascii="Times New Roman" w:hAnsi="Times New Roman" w:cs="Times New Roman"/>
          <w:sz w:val="24"/>
          <w:szCs w:val="24"/>
        </w:rPr>
        <w:t xml:space="preserve">Poor outcome was defined if at least one of following event was occurred: 1) all-cause 30-day mortality, 2) in-hospital mortality, or 3) surgery due to </w:t>
      </w:r>
      <w:r w:rsidRPr="00292A55">
        <w:rPr>
          <w:rFonts w:ascii="Times New Roman" w:hAnsi="Times New Roman" w:cs="Times New Roman"/>
          <w:i/>
          <w:sz w:val="24"/>
          <w:szCs w:val="24"/>
        </w:rPr>
        <w:t>C</w:t>
      </w:r>
      <w:r w:rsidRPr="00292A55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92A55">
        <w:rPr>
          <w:rFonts w:ascii="Times New Roman" w:hAnsi="Times New Roman" w:cs="Times New Roman"/>
          <w:i/>
          <w:sz w:val="24"/>
          <w:szCs w:val="24"/>
        </w:rPr>
        <w:t xml:space="preserve"> difficile</w:t>
      </w:r>
      <w:r>
        <w:rPr>
          <w:rFonts w:ascii="Times New Roman" w:hAnsi="Times New Roman" w:cs="Times New Roman"/>
          <w:sz w:val="24"/>
          <w:szCs w:val="24"/>
        </w:rPr>
        <w:t xml:space="preserve"> infection.</w:t>
      </w:r>
    </w:p>
    <w:p w14:paraId="7C5B1731" w14:textId="6B238855" w:rsidR="00201BBD" w:rsidRPr="00DC7B81" w:rsidRDefault="00201BBD" w:rsidP="00201BBD">
      <w:pPr>
        <w:rPr>
          <w:rFonts w:ascii="Times New Roman" w:hAnsi="Times New Roman" w:cs="Times New Roman"/>
          <w:sz w:val="24"/>
          <w:szCs w:val="24"/>
        </w:rPr>
      </w:pPr>
      <w:r w:rsidRPr="00DC7B81">
        <w:rPr>
          <w:rFonts w:ascii="Times New Roman" w:hAnsi="Times New Roman" w:cs="Times New Roman"/>
          <w:sz w:val="24"/>
          <w:szCs w:val="24"/>
        </w:rPr>
        <w:t>Values are expressed as mean ± standard deviation or subjects number (%).</w:t>
      </w:r>
    </w:p>
    <w:p w14:paraId="4D95ADFB" w14:textId="198FF21B" w:rsidR="00201BBD" w:rsidRPr="00DC7B81" w:rsidRDefault="00201BBD" w:rsidP="00201BBD">
      <w:pPr>
        <w:rPr>
          <w:rFonts w:ascii="Times New Roman" w:hAnsi="Times New Roman" w:cs="Times New Roman"/>
          <w:b/>
          <w:sz w:val="24"/>
          <w:szCs w:val="24"/>
        </w:rPr>
      </w:pPr>
      <w:r w:rsidRPr="00DC7B81">
        <w:rPr>
          <w:rFonts w:ascii="Times New Roman" w:hAnsi="Times New Roman" w:cs="Times New Roman"/>
          <w:sz w:val="24"/>
          <w:szCs w:val="24"/>
        </w:rPr>
        <w:br w:type="page"/>
      </w:r>
      <w:r w:rsidR="00115017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DC7B81">
        <w:rPr>
          <w:rFonts w:ascii="Times New Roman" w:hAnsi="Times New Roman" w:cs="Times New Roman"/>
          <w:b/>
          <w:sz w:val="24"/>
          <w:szCs w:val="24"/>
        </w:rPr>
        <w:t>able</w:t>
      </w:r>
      <w:r w:rsidR="007646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5017">
        <w:rPr>
          <w:rFonts w:ascii="Times New Roman" w:hAnsi="Times New Roman" w:cs="Times New Roman"/>
          <w:b/>
          <w:sz w:val="24"/>
          <w:szCs w:val="24"/>
        </w:rPr>
        <w:t>S</w:t>
      </w:r>
      <w:r w:rsidRPr="00DC7B81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B640EC" w:rsidRPr="00DC7B81">
        <w:rPr>
          <w:rFonts w:ascii="Times New Roman" w:hAnsi="Times New Roman" w:cs="Times New Roman"/>
          <w:b/>
          <w:sz w:val="24"/>
          <w:szCs w:val="24"/>
        </w:rPr>
        <w:t>Possible offending a</w:t>
      </w:r>
      <w:r w:rsidRPr="00DC7B81">
        <w:rPr>
          <w:rFonts w:ascii="Times New Roman" w:hAnsi="Times New Roman" w:cs="Times New Roman"/>
          <w:b/>
          <w:sz w:val="24"/>
          <w:szCs w:val="24"/>
        </w:rPr>
        <w:t>ntibiotic agent</w:t>
      </w:r>
      <w:r w:rsidR="00B640EC" w:rsidRPr="00DC7B81">
        <w:rPr>
          <w:rFonts w:ascii="Times New Roman" w:hAnsi="Times New Roman" w:cs="Times New Roman"/>
          <w:b/>
          <w:sz w:val="24"/>
          <w:szCs w:val="24"/>
        </w:rPr>
        <w:t>s</w:t>
      </w:r>
      <w:r w:rsidRPr="00DC7B81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CE6A9E" w:rsidRPr="00DC7B81">
        <w:rPr>
          <w:rFonts w:ascii="Times New Roman" w:hAnsi="Times New Roman" w:cs="Times New Roman"/>
          <w:b/>
          <w:sz w:val="24"/>
          <w:szCs w:val="24"/>
        </w:rPr>
        <w:t xml:space="preserve">patients with community-onset </w:t>
      </w:r>
      <w:r w:rsidR="00CE6A9E" w:rsidRPr="00DC7B81">
        <w:rPr>
          <w:rFonts w:ascii="Times New Roman" w:hAnsi="Times New Roman" w:cs="Times New Roman"/>
          <w:b/>
          <w:i/>
          <w:sz w:val="24"/>
          <w:szCs w:val="24"/>
        </w:rPr>
        <w:t>Clostridium difficile</w:t>
      </w:r>
      <w:r w:rsidR="00CE6A9E" w:rsidRPr="00DC7B81">
        <w:rPr>
          <w:rFonts w:ascii="Times New Roman" w:hAnsi="Times New Roman" w:cs="Times New Roman"/>
          <w:b/>
          <w:sz w:val="24"/>
          <w:szCs w:val="24"/>
        </w:rPr>
        <w:t xml:space="preserve"> infection</w:t>
      </w:r>
    </w:p>
    <w:tbl>
      <w:tblPr>
        <w:tblStyle w:val="21"/>
        <w:tblW w:w="0" w:type="auto"/>
        <w:tblLook w:val="0420" w:firstRow="1" w:lastRow="0" w:firstColumn="0" w:lastColumn="0" w:noHBand="0" w:noVBand="1"/>
      </w:tblPr>
      <w:tblGrid>
        <w:gridCol w:w="3828"/>
        <w:gridCol w:w="1974"/>
        <w:gridCol w:w="2136"/>
        <w:gridCol w:w="1088"/>
      </w:tblGrid>
      <w:tr w:rsidR="00201BBD" w:rsidRPr="00CE6A9E" w14:paraId="1CC45E80" w14:textId="77777777" w:rsidTr="00DC7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tcW w:w="3828" w:type="dxa"/>
            <w:hideMark/>
          </w:tcPr>
          <w:p w14:paraId="024067B4" w14:textId="77777777" w:rsidR="00201BBD" w:rsidRPr="00DC7B81" w:rsidRDefault="00201BBD" w:rsidP="004F5ED1">
            <w:pPr>
              <w:tabs>
                <w:tab w:val="center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 xml:space="preserve">Antibiotics </w:t>
            </w: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74" w:type="dxa"/>
            <w:hideMark/>
          </w:tcPr>
          <w:p w14:paraId="7BD71EFB" w14:textId="12AF9371" w:rsidR="00201BBD" w:rsidRPr="00DC7B81" w:rsidRDefault="005712EC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outcome </w:t>
            </w:r>
            <w:r w:rsidR="00201BBD" w:rsidRPr="00DC7B81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2136" w:type="dxa"/>
            <w:hideMark/>
          </w:tcPr>
          <w:p w14:paraId="06CC850A" w14:textId="74B80567" w:rsidR="00201BBD" w:rsidRPr="00DC7B81" w:rsidRDefault="005712EC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outcome</w:t>
            </w:r>
            <w:r w:rsidR="00201BBD" w:rsidRPr="00DC7B81">
              <w:rPr>
                <w:rFonts w:ascii="Times New Roman" w:hAnsi="Times New Roman" w:cs="Times New Roman"/>
                <w:sz w:val="24"/>
                <w:szCs w:val="24"/>
              </w:rPr>
              <w:t xml:space="preserve"> (n=80)</w:t>
            </w:r>
          </w:p>
        </w:tc>
        <w:tc>
          <w:tcPr>
            <w:tcW w:w="1088" w:type="dxa"/>
            <w:hideMark/>
          </w:tcPr>
          <w:p w14:paraId="6F1892CB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01BBD" w:rsidRPr="005E6E4D" w14:paraId="2C3F7BFE" w14:textId="77777777" w:rsidTr="0078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828" w:type="dxa"/>
            <w:tcBorders>
              <w:bottom w:val="nil"/>
            </w:tcBorders>
            <w:hideMark/>
          </w:tcPr>
          <w:p w14:paraId="346A0594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Cephalosporin (%)</w:t>
            </w:r>
          </w:p>
        </w:tc>
        <w:tc>
          <w:tcPr>
            <w:tcW w:w="1974" w:type="dxa"/>
            <w:tcBorders>
              <w:bottom w:val="nil"/>
            </w:tcBorders>
            <w:hideMark/>
          </w:tcPr>
          <w:p w14:paraId="6264D7A1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8 (53.33)</w:t>
            </w:r>
          </w:p>
        </w:tc>
        <w:tc>
          <w:tcPr>
            <w:tcW w:w="2136" w:type="dxa"/>
            <w:tcBorders>
              <w:bottom w:val="nil"/>
            </w:tcBorders>
            <w:hideMark/>
          </w:tcPr>
          <w:p w14:paraId="51B125A9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40 (50.00)</w:t>
            </w:r>
          </w:p>
        </w:tc>
        <w:tc>
          <w:tcPr>
            <w:tcW w:w="1088" w:type="dxa"/>
            <w:tcBorders>
              <w:bottom w:val="nil"/>
            </w:tcBorders>
            <w:hideMark/>
          </w:tcPr>
          <w:p w14:paraId="13FEACFF" w14:textId="6D89ADDA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201BBD" w:rsidRPr="005E6E4D" w14:paraId="3C651A89" w14:textId="77777777" w:rsidTr="0078229A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1A849272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Fluoroquinolone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6AF2EAB7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6 (40.00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04235D61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31 (38.7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5BC1FF1E" w14:textId="55DF6527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201BBD" w:rsidRPr="005E6E4D" w14:paraId="435B3986" w14:textId="77777777" w:rsidTr="0078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0DB7BE2F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Glycopeptide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5D07BE54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1 (6.67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0D1D91A2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4 (5.00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4268A3A8" w14:textId="763864CD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201BBD" w:rsidRPr="005E6E4D" w14:paraId="7FAAD7E0" w14:textId="77777777" w:rsidTr="0078229A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1DBAAD30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Metronidazole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1D92C64F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3 (20.00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22CE7D32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6 (7.50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66A5BF5A" w14:textId="6C80124B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201BBD" w:rsidRPr="005E6E4D" w14:paraId="5FDC7E25" w14:textId="77777777" w:rsidTr="0078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5828BA10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 xml:space="preserve">-lactam + </w:t>
            </w:r>
            <w:r w:rsidRPr="00DC7B8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</w:t>
            </w: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-lactamase inhibitor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2D76E43C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6 (40.00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451EA544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13 (16.2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43B708E1" w14:textId="084AB0F9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201BBD" w:rsidRPr="005E6E4D" w14:paraId="7CB7244F" w14:textId="77777777" w:rsidTr="0078229A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28E04C8D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Macrolide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3FE58168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1 (6.67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62A257DC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2 (2.50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09116E0A" w14:textId="3473FF53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01BBD" w:rsidRPr="005E6E4D" w14:paraId="4F2D7A52" w14:textId="77777777" w:rsidTr="0078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18F8F120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Carbapenem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21470702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1 (6.67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3CE49BE9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7 (8.7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293E1EB9" w14:textId="6116D5D6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1BBD" w:rsidRPr="005E6E4D" w14:paraId="304F2678" w14:textId="77777777" w:rsidTr="0078229A">
        <w:trPr>
          <w:trHeight w:val="454"/>
        </w:trPr>
        <w:tc>
          <w:tcPr>
            <w:tcW w:w="3828" w:type="dxa"/>
            <w:tcBorders>
              <w:top w:val="nil"/>
              <w:bottom w:val="nil"/>
            </w:tcBorders>
            <w:hideMark/>
          </w:tcPr>
          <w:p w14:paraId="1EBA70D6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Trimethoprim-sulfamethoxazole (%)</w:t>
            </w:r>
          </w:p>
        </w:tc>
        <w:tc>
          <w:tcPr>
            <w:tcW w:w="1974" w:type="dxa"/>
            <w:tcBorders>
              <w:top w:val="nil"/>
              <w:bottom w:val="nil"/>
            </w:tcBorders>
            <w:hideMark/>
          </w:tcPr>
          <w:p w14:paraId="71877B6F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1 (6.67)</w:t>
            </w:r>
          </w:p>
        </w:tc>
        <w:tc>
          <w:tcPr>
            <w:tcW w:w="2136" w:type="dxa"/>
            <w:tcBorders>
              <w:top w:val="nil"/>
              <w:bottom w:val="nil"/>
            </w:tcBorders>
            <w:hideMark/>
          </w:tcPr>
          <w:p w14:paraId="75974C47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3 (3.7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hideMark/>
          </w:tcPr>
          <w:p w14:paraId="485642D8" w14:textId="441665E8" w:rsidR="00201BBD" w:rsidRPr="00DC7B81" w:rsidRDefault="00201BBD" w:rsidP="00C040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81B6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201BBD" w:rsidRPr="005E6E4D" w14:paraId="513440EC" w14:textId="77777777" w:rsidTr="007822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3828" w:type="dxa"/>
            <w:tcBorders>
              <w:top w:val="nil"/>
            </w:tcBorders>
            <w:hideMark/>
          </w:tcPr>
          <w:p w14:paraId="6783A6CD" w14:textId="77777777" w:rsidR="00201BBD" w:rsidRPr="00DC7B81" w:rsidRDefault="00201BBD" w:rsidP="004F5E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Others (%)</w:t>
            </w:r>
          </w:p>
        </w:tc>
        <w:tc>
          <w:tcPr>
            <w:tcW w:w="1974" w:type="dxa"/>
            <w:tcBorders>
              <w:top w:val="nil"/>
            </w:tcBorders>
            <w:hideMark/>
          </w:tcPr>
          <w:p w14:paraId="40A3052D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36" w:type="dxa"/>
            <w:tcBorders>
              <w:top w:val="nil"/>
            </w:tcBorders>
            <w:hideMark/>
          </w:tcPr>
          <w:p w14:paraId="490A6F1B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8 (10.00)</w:t>
            </w:r>
          </w:p>
        </w:tc>
        <w:tc>
          <w:tcPr>
            <w:tcW w:w="1088" w:type="dxa"/>
            <w:tcBorders>
              <w:top w:val="nil"/>
            </w:tcBorders>
            <w:hideMark/>
          </w:tcPr>
          <w:p w14:paraId="30553DE5" w14:textId="77777777" w:rsidR="00201BBD" w:rsidRPr="00DC7B81" w:rsidRDefault="00201BBD" w:rsidP="004F5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B8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9C93A8B" w14:textId="4D321353" w:rsidR="005712EC" w:rsidRPr="00292A55" w:rsidRDefault="005712EC" w:rsidP="005712EC">
      <w:pPr>
        <w:rPr>
          <w:rFonts w:ascii="Times New Roman" w:hAnsi="Times New Roman" w:cs="Times New Roman"/>
          <w:sz w:val="24"/>
          <w:szCs w:val="24"/>
        </w:rPr>
      </w:pPr>
      <w:r w:rsidRPr="00292A55">
        <w:rPr>
          <w:rFonts w:ascii="Times New Roman" w:hAnsi="Times New Roman" w:cs="Times New Roman"/>
          <w:sz w:val="24"/>
          <w:szCs w:val="24"/>
        </w:rPr>
        <w:t xml:space="preserve">Poor outcome was defined if at least one of following event was occurred: 1) all-cause 30-day mortality, 2) in-hospital mortality, or 3) surgery due to </w:t>
      </w:r>
      <w:r w:rsidRPr="00292A55">
        <w:rPr>
          <w:rFonts w:ascii="Times New Roman" w:hAnsi="Times New Roman" w:cs="Times New Roman"/>
          <w:i/>
          <w:sz w:val="24"/>
          <w:szCs w:val="24"/>
        </w:rPr>
        <w:t>C</w:t>
      </w:r>
      <w:r w:rsidRPr="00292A55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292A55">
        <w:rPr>
          <w:rFonts w:ascii="Times New Roman" w:hAnsi="Times New Roman" w:cs="Times New Roman"/>
          <w:i/>
          <w:sz w:val="24"/>
          <w:szCs w:val="24"/>
        </w:rPr>
        <w:t xml:space="preserve"> difficile</w:t>
      </w:r>
      <w:r>
        <w:rPr>
          <w:rFonts w:ascii="Times New Roman" w:hAnsi="Times New Roman" w:cs="Times New Roman"/>
          <w:sz w:val="24"/>
          <w:szCs w:val="24"/>
        </w:rPr>
        <w:t xml:space="preserve"> infection.</w:t>
      </w:r>
    </w:p>
    <w:p w14:paraId="632A83E9" w14:textId="0EEB92BF" w:rsidR="002F4F41" w:rsidRDefault="00201BBD" w:rsidP="00034BC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DC7B81">
        <w:rPr>
          <w:rFonts w:ascii="Times New Roman" w:hAnsi="Times New Roman" w:cs="Times New Roman"/>
          <w:sz w:val="24"/>
          <w:szCs w:val="24"/>
        </w:rPr>
        <w:t>Others included 2 cases with anti-tuberculosis drugs, 2 with clindamycin, 2 with aminoglycoside, and 2 with primaquine.</w:t>
      </w:r>
      <w:r w:rsidR="002F4F41" w:rsidRPr="00DC7B81">
        <w:rPr>
          <w:rFonts w:ascii="Times New Roman" w:hAnsi="Times New Roman" w:cs="Times New Roman"/>
          <w:sz w:val="24"/>
          <w:szCs w:val="24"/>
        </w:rPr>
        <w:br w:type="page"/>
      </w:r>
    </w:p>
    <w:p w14:paraId="17F63291" w14:textId="77777777" w:rsidR="00034BC6" w:rsidRPr="00040C54" w:rsidRDefault="00034BC6" w:rsidP="000F5E28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eastAsiaTheme="minorHAnsi" w:hAnsi="Times New Roman" w:cs="Times New Roman"/>
          <w:b/>
          <w:kern w:val="2"/>
        </w:rPr>
      </w:pPr>
      <w:r>
        <w:rPr>
          <w:rFonts w:ascii="Times New Roman" w:eastAsiaTheme="minorHAnsi" w:hAnsi="Times New Roman" w:cs="Times New Roman"/>
          <w:b/>
          <w:kern w:val="2"/>
        </w:rPr>
        <w:lastRenderedPageBreak/>
        <w:t>Figure legend</w:t>
      </w:r>
    </w:p>
    <w:p w14:paraId="4721B109" w14:textId="78B9CDC7" w:rsidR="00E77092" w:rsidRDefault="00E77092" w:rsidP="00E77092">
      <w:pPr>
        <w:tabs>
          <w:tab w:val="left" w:pos="1335"/>
        </w:tabs>
        <w:spacing w:line="480" w:lineRule="auto"/>
      </w:pPr>
      <w:r w:rsidRPr="00414C4D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414C4D">
        <w:rPr>
          <w:rFonts w:ascii="Times New Roman" w:hAnsi="Times New Roman" w:cs="Times New Roman"/>
          <w:sz w:val="24"/>
          <w:szCs w:val="24"/>
        </w:rPr>
        <w:t xml:space="preserve">Incidence of </w:t>
      </w:r>
      <w:r w:rsidRPr="00414C4D">
        <w:rPr>
          <w:rFonts w:ascii="Times New Roman" w:hAnsi="Times New Roman" w:cs="Times New Roman"/>
          <w:i/>
          <w:sz w:val="24"/>
          <w:szCs w:val="24"/>
        </w:rPr>
        <w:t>C. difficile</w:t>
      </w:r>
      <w:r w:rsidRPr="00414C4D">
        <w:rPr>
          <w:rFonts w:ascii="Times New Roman" w:hAnsi="Times New Roman" w:cs="Times New Roman"/>
          <w:sz w:val="24"/>
          <w:szCs w:val="24"/>
        </w:rPr>
        <w:t xml:space="preserve"> infection from 2008 through 2015. </w:t>
      </w:r>
      <w:r w:rsidRPr="00414C4D">
        <w:rPr>
          <w:rFonts w:ascii="Times New Roman" w:hAnsi="Times New Roman" w:cs="Times New Roman"/>
          <w:kern w:val="0"/>
          <w:sz w:val="24"/>
          <w:szCs w:val="24"/>
        </w:rPr>
        <w:t xml:space="preserve">The number of </w:t>
      </w:r>
      <w:r w:rsidRPr="00414C4D">
        <w:rPr>
          <w:rFonts w:ascii="Times New Roman" w:hAnsi="Times New Roman" w:cs="Times New Roman"/>
          <w:i/>
          <w:kern w:val="0"/>
          <w:sz w:val="24"/>
          <w:szCs w:val="24"/>
        </w:rPr>
        <w:t>C. difficile</w:t>
      </w:r>
      <w:r w:rsidRPr="00414C4D">
        <w:rPr>
          <w:rFonts w:ascii="Times New Roman" w:hAnsi="Times New Roman" w:cs="Times New Roman"/>
          <w:kern w:val="0"/>
          <w:sz w:val="24"/>
          <w:szCs w:val="24"/>
        </w:rPr>
        <w:t xml:space="preserve"> toxin </w:t>
      </w:r>
      <w:r w:rsidRPr="00414C4D">
        <w:rPr>
          <w:rFonts w:ascii="Times New Roman" w:hAnsi="Times New Roman" w:cs="Times New Roman" w:hint="eastAsia"/>
          <w:kern w:val="0"/>
          <w:sz w:val="24"/>
          <w:szCs w:val="24"/>
        </w:rPr>
        <w:t>test</w:t>
      </w:r>
      <w:r w:rsidRPr="00414C4D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414C4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14C4D">
        <w:rPr>
          <w:rFonts w:ascii="Times New Roman" w:hAnsi="Times New Roman" w:cs="Times New Roman"/>
          <w:kern w:val="0"/>
          <w:sz w:val="24"/>
          <w:szCs w:val="24"/>
        </w:rPr>
        <w:t xml:space="preserve">increased </w:t>
      </w:r>
      <w:r w:rsidRPr="00414C4D">
        <w:rPr>
          <w:rFonts w:ascii="Times New Roman" w:hAnsi="Times New Roman" w:cs="Times New Roman" w:hint="eastAsia"/>
          <w:kern w:val="0"/>
          <w:sz w:val="24"/>
          <w:szCs w:val="24"/>
        </w:rPr>
        <w:t>annually</w:t>
      </w:r>
      <w:r w:rsidRPr="00414C4D">
        <w:rPr>
          <w:rFonts w:ascii="Times New Roman" w:hAnsi="Times New Roman" w:cs="Times New Roman"/>
          <w:sz w:val="24"/>
          <w:szCs w:val="24"/>
        </w:rPr>
        <w:t xml:space="preserve"> (A). However, </w:t>
      </w:r>
      <w:r w:rsidRPr="00414C4D">
        <w:rPr>
          <w:rFonts w:ascii="Times New Roman" w:hAnsi="Times New Roman" w:cs="Times New Roman"/>
          <w:kern w:val="0"/>
          <w:sz w:val="24"/>
          <w:szCs w:val="24"/>
        </w:rPr>
        <w:t>no statistically significant trend was shown after converting to 10,000 admission rates per month</w:t>
      </w:r>
      <w:r w:rsidRPr="00414C4D">
        <w:rPr>
          <w:rFonts w:ascii="Times New Roman" w:hAnsi="Times New Roman" w:cs="Times New Roman"/>
          <w:sz w:val="24"/>
          <w:szCs w:val="24"/>
        </w:rPr>
        <w:t xml:space="preserve"> </w:t>
      </w:r>
      <w:r w:rsidR="00F40C11" w:rsidRPr="00414C4D">
        <w:rPr>
          <w:rFonts w:ascii="Times New Roman" w:hAnsi="Times New Roman" w:cs="Times New Roman"/>
          <w:sz w:val="24"/>
          <w:szCs w:val="24"/>
        </w:rPr>
        <w:t>for</w:t>
      </w:r>
      <w:r w:rsidRPr="00414C4D">
        <w:rPr>
          <w:rFonts w:ascii="Times New Roman" w:hAnsi="Times New Roman" w:cs="Times New Roman"/>
          <w:sz w:val="24"/>
          <w:szCs w:val="24"/>
        </w:rPr>
        <w:t xml:space="preserve"> the total </w:t>
      </w:r>
      <w:r w:rsidRPr="00414C4D">
        <w:rPr>
          <w:rFonts w:ascii="Times New Roman" w:hAnsi="Times New Roman" w:cs="Times New Roman"/>
          <w:i/>
          <w:sz w:val="24"/>
          <w:szCs w:val="24"/>
        </w:rPr>
        <w:t>C. difficile</w:t>
      </w:r>
      <w:r w:rsidRPr="00414C4D">
        <w:rPr>
          <w:rFonts w:ascii="Times New Roman" w:hAnsi="Times New Roman" w:cs="Times New Roman"/>
          <w:sz w:val="24"/>
          <w:szCs w:val="24"/>
        </w:rPr>
        <w:t xml:space="preserve"> infection (B), community-onset </w:t>
      </w:r>
      <w:r w:rsidRPr="00414C4D">
        <w:rPr>
          <w:rFonts w:ascii="Times New Roman" w:hAnsi="Times New Roman" w:cs="Times New Roman"/>
          <w:i/>
          <w:sz w:val="24"/>
          <w:szCs w:val="24"/>
        </w:rPr>
        <w:t xml:space="preserve">C. difficile </w:t>
      </w:r>
      <w:r w:rsidRPr="00414C4D">
        <w:rPr>
          <w:rFonts w:ascii="Times New Roman" w:hAnsi="Times New Roman" w:cs="Times New Roman"/>
          <w:sz w:val="24"/>
          <w:szCs w:val="24"/>
        </w:rPr>
        <w:t xml:space="preserve">infection (C), and complicated community-onset </w:t>
      </w:r>
      <w:r w:rsidRPr="00414C4D">
        <w:rPr>
          <w:rFonts w:ascii="Times New Roman" w:hAnsi="Times New Roman" w:cs="Times New Roman"/>
          <w:i/>
          <w:sz w:val="24"/>
          <w:szCs w:val="24"/>
        </w:rPr>
        <w:t xml:space="preserve">C. difficile </w:t>
      </w:r>
      <w:r w:rsidRPr="00414C4D">
        <w:rPr>
          <w:rFonts w:ascii="Times New Roman" w:hAnsi="Times New Roman" w:cs="Times New Roman"/>
          <w:sz w:val="24"/>
          <w:szCs w:val="24"/>
        </w:rPr>
        <w:t>infection (D) during the study period.</w:t>
      </w:r>
    </w:p>
    <w:p w14:paraId="7E6970CA" w14:textId="0763420A" w:rsidR="00034BC6" w:rsidRDefault="00034BC6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8806B78" w14:textId="3DB969E9" w:rsidR="00034BC6" w:rsidRDefault="007C729F" w:rsidP="00990FAB">
      <w:pPr>
        <w:pStyle w:val="EndNoteBibliography"/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0D20DCAD" wp14:editId="40BE81D5">
            <wp:extent cx="5625781" cy="3600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781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038334" w14:textId="638081FF" w:rsidR="00D43465" w:rsidRDefault="00D43465" w:rsidP="00B111EA">
      <w:pPr>
        <w:tabs>
          <w:tab w:val="left" w:pos="1335"/>
        </w:tabs>
        <w:spacing w:line="360" w:lineRule="auto"/>
      </w:pPr>
    </w:p>
    <w:p w14:paraId="41FD20F6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26E6453A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6AFA7CF6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2698E0BB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51F2270C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51D0CB47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52134D6A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498DC78E" w14:textId="0E33AFF7" w:rsidR="00034BC6" w:rsidRPr="008C5634" w:rsidRDefault="008C5634" w:rsidP="00B111EA">
      <w:pPr>
        <w:tabs>
          <w:tab w:val="left" w:pos="1335"/>
        </w:tabs>
        <w:spacing w:line="360" w:lineRule="auto"/>
        <w:rPr>
          <w:i/>
        </w:rPr>
      </w:pPr>
      <w:r w:rsidRPr="008C5634">
        <w:rPr>
          <w:rFonts w:ascii="Times New Roman" w:hAnsi="Times New Roman" w:cs="Times New Roman"/>
          <w:b/>
          <w:i/>
          <w:sz w:val="24"/>
          <w:szCs w:val="24"/>
        </w:rPr>
        <w:t>Fig. S1. A</w:t>
      </w:r>
    </w:p>
    <w:p w14:paraId="416A6F9C" w14:textId="03687DA8" w:rsidR="00034BC6" w:rsidRDefault="007C729F" w:rsidP="00B111EA">
      <w:pPr>
        <w:tabs>
          <w:tab w:val="left" w:pos="1335"/>
        </w:tabs>
        <w:spacing w:line="360" w:lineRule="auto"/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5AA935CD" wp14:editId="2881D3EA">
            <wp:extent cx="5497656" cy="3600000"/>
            <wp:effectExtent l="0" t="0" r="8255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656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04DF7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49A3F96E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32A4C302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75D9F997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46491C34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7DCBC496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0D41BC8F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0B393EAB" w14:textId="77777777" w:rsidR="002D09D2" w:rsidRDefault="002D09D2" w:rsidP="00B111EA">
      <w:pPr>
        <w:tabs>
          <w:tab w:val="left" w:pos="1335"/>
        </w:tabs>
        <w:spacing w:line="360" w:lineRule="auto"/>
      </w:pPr>
    </w:p>
    <w:p w14:paraId="2E25EC41" w14:textId="77777777" w:rsidR="002D09D2" w:rsidRDefault="002D09D2" w:rsidP="00B111EA">
      <w:pPr>
        <w:tabs>
          <w:tab w:val="left" w:pos="1335"/>
        </w:tabs>
        <w:spacing w:line="360" w:lineRule="auto"/>
      </w:pPr>
    </w:p>
    <w:p w14:paraId="29488E97" w14:textId="24E391A5" w:rsidR="008C5634" w:rsidRPr="008C5634" w:rsidRDefault="008C5634" w:rsidP="008C5634">
      <w:pPr>
        <w:tabs>
          <w:tab w:val="left" w:pos="1335"/>
        </w:tabs>
        <w:spacing w:line="360" w:lineRule="auto"/>
        <w:rPr>
          <w:i/>
        </w:rPr>
      </w:pPr>
      <w:r w:rsidRPr="008C5634">
        <w:rPr>
          <w:rFonts w:ascii="Times New Roman" w:hAnsi="Times New Roman" w:cs="Times New Roman"/>
          <w:b/>
          <w:i/>
          <w:sz w:val="24"/>
          <w:szCs w:val="24"/>
        </w:rPr>
        <w:t>Fig. S1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B</w:t>
      </w:r>
    </w:p>
    <w:p w14:paraId="2057C17D" w14:textId="15D76CC3" w:rsidR="00034BC6" w:rsidRDefault="007C729F" w:rsidP="00B111EA">
      <w:pPr>
        <w:tabs>
          <w:tab w:val="left" w:pos="1335"/>
        </w:tabs>
        <w:spacing w:line="360" w:lineRule="auto"/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04743F53" wp14:editId="7AADF564">
            <wp:extent cx="5567784" cy="36000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784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1B4FF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2FC0A2F5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0C38665A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631E350F" w14:textId="77777777" w:rsidR="002D09D2" w:rsidRDefault="002D09D2" w:rsidP="00B111EA">
      <w:pPr>
        <w:tabs>
          <w:tab w:val="left" w:pos="1335"/>
        </w:tabs>
        <w:spacing w:line="360" w:lineRule="auto"/>
      </w:pPr>
    </w:p>
    <w:p w14:paraId="18E6629C" w14:textId="77777777" w:rsidR="002D09D2" w:rsidRDefault="002D09D2" w:rsidP="00B111EA">
      <w:pPr>
        <w:tabs>
          <w:tab w:val="left" w:pos="1335"/>
        </w:tabs>
        <w:spacing w:line="360" w:lineRule="auto"/>
      </w:pPr>
    </w:p>
    <w:p w14:paraId="5961B7AA" w14:textId="77777777" w:rsidR="002D09D2" w:rsidRDefault="002D09D2" w:rsidP="00B111EA">
      <w:pPr>
        <w:tabs>
          <w:tab w:val="left" w:pos="1335"/>
        </w:tabs>
        <w:spacing w:line="360" w:lineRule="auto"/>
      </w:pPr>
    </w:p>
    <w:p w14:paraId="14CFC90E" w14:textId="77777777" w:rsidR="002D09D2" w:rsidRDefault="002D09D2" w:rsidP="00B111EA">
      <w:pPr>
        <w:tabs>
          <w:tab w:val="left" w:pos="1335"/>
        </w:tabs>
        <w:spacing w:line="360" w:lineRule="auto"/>
      </w:pPr>
    </w:p>
    <w:p w14:paraId="6ABB39E6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2BA91708" w14:textId="77777777" w:rsidR="00034BC6" w:rsidRDefault="00034BC6" w:rsidP="00B111EA">
      <w:pPr>
        <w:tabs>
          <w:tab w:val="left" w:pos="1335"/>
        </w:tabs>
        <w:spacing w:line="360" w:lineRule="auto"/>
      </w:pPr>
    </w:p>
    <w:p w14:paraId="4957267B" w14:textId="60D6E248" w:rsidR="008C5634" w:rsidRPr="008C5634" w:rsidRDefault="008C5634" w:rsidP="008C5634">
      <w:pPr>
        <w:tabs>
          <w:tab w:val="left" w:pos="1335"/>
        </w:tabs>
        <w:spacing w:line="360" w:lineRule="auto"/>
        <w:rPr>
          <w:i/>
        </w:rPr>
      </w:pPr>
      <w:r w:rsidRPr="008C5634">
        <w:rPr>
          <w:rFonts w:ascii="Times New Roman" w:hAnsi="Times New Roman" w:cs="Times New Roman"/>
          <w:b/>
          <w:i/>
          <w:sz w:val="24"/>
          <w:szCs w:val="24"/>
        </w:rPr>
        <w:t>Fig. S1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C</w:t>
      </w:r>
    </w:p>
    <w:p w14:paraId="0EDED3A0" w14:textId="58052F4E" w:rsidR="00034BC6" w:rsidRDefault="007C729F" w:rsidP="00B111EA">
      <w:pPr>
        <w:tabs>
          <w:tab w:val="left" w:pos="1335"/>
        </w:tabs>
        <w:spacing w:line="360" w:lineRule="auto"/>
      </w:pP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en-US"/>
        </w:rPr>
        <w:lastRenderedPageBreak/>
        <w:drawing>
          <wp:inline distT="0" distB="0" distL="0" distR="0" wp14:anchorId="59F4A4F7" wp14:editId="19698B93">
            <wp:extent cx="5692969" cy="36000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969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3C856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42195F76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62701200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006F6591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4C981DCD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02BC2F2C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086A66EE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74FB77ED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6E34AA29" w14:textId="77777777" w:rsidR="008C5634" w:rsidRDefault="008C5634" w:rsidP="00B111EA">
      <w:pPr>
        <w:tabs>
          <w:tab w:val="left" w:pos="1335"/>
        </w:tabs>
        <w:spacing w:line="360" w:lineRule="auto"/>
      </w:pPr>
    </w:p>
    <w:p w14:paraId="0295F2ED" w14:textId="1890FE57" w:rsidR="008C5634" w:rsidRPr="009C12C6" w:rsidRDefault="008C5634" w:rsidP="00B111EA">
      <w:pPr>
        <w:tabs>
          <w:tab w:val="left" w:pos="1335"/>
        </w:tabs>
        <w:spacing w:line="360" w:lineRule="auto"/>
      </w:pPr>
      <w:r w:rsidRPr="008C5634">
        <w:rPr>
          <w:rFonts w:ascii="Times New Roman" w:hAnsi="Times New Roman" w:cs="Times New Roman"/>
          <w:b/>
          <w:i/>
          <w:sz w:val="24"/>
          <w:szCs w:val="24"/>
        </w:rPr>
        <w:t>Fig. S1.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D</w:t>
      </w:r>
    </w:p>
    <w:sectPr w:rsidR="008C5634" w:rsidRPr="009C12C6" w:rsidSect="008C0F90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6C3C9" w14:textId="77777777" w:rsidR="009413E7" w:rsidRDefault="009413E7" w:rsidP="00593EEE">
      <w:pPr>
        <w:spacing w:after="0" w:line="240" w:lineRule="auto"/>
      </w:pPr>
      <w:r>
        <w:separator/>
      </w:r>
    </w:p>
  </w:endnote>
  <w:endnote w:type="continuationSeparator" w:id="0">
    <w:p w14:paraId="776F4E8D" w14:textId="77777777" w:rsidR="009413E7" w:rsidRDefault="009413E7" w:rsidP="00593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37649298"/>
      <w:docPartObj>
        <w:docPartGallery w:val="Page Numbers (Bottom of Page)"/>
        <w:docPartUnique/>
      </w:docPartObj>
    </w:sdtPr>
    <w:sdtEndPr/>
    <w:sdtContent>
      <w:p w14:paraId="50FD0DA9" w14:textId="0848F7AD" w:rsidR="00034BC6" w:rsidRDefault="00034B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198A" w:rsidRPr="002D198A">
          <w:rPr>
            <w:noProof/>
            <w:lang w:val="ko-KR"/>
          </w:rPr>
          <w:t>1</w:t>
        </w:r>
        <w:r>
          <w:fldChar w:fldCharType="end"/>
        </w:r>
      </w:p>
    </w:sdtContent>
  </w:sdt>
  <w:p w14:paraId="391F30A9" w14:textId="77777777" w:rsidR="00034BC6" w:rsidRDefault="00034B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B3CFB9" w14:textId="77777777" w:rsidR="009413E7" w:rsidRDefault="009413E7" w:rsidP="00593EEE">
      <w:pPr>
        <w:spacing w:after="0" w:line="240" w:lineRule="auto"/>
      </w:pPr>
      <w:r>
        <w:separator/>
      </w:r>
    </w:p>
  </w:footnote>
  <w:footnote w:type="continuationSeparator" w:id="0">
    <w:p w14:paraId="30850437" w14:textId="77777777" w:rsidR="009413E7" w:rsidRDefault="009413E7" w:rsidP="00593E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150FF1"/>
    <w:multiLevelType w:val="hybridMultilevel"/>
    <w:tmpl w:val="14DC81D0"/>
    <w:lvl w:ilvl="0" w:tplc="81C4BE62">
      <w:start w:val="1"/>
      <w:numFmt w:val="decimal"/>
      <w:lvlText w:val="%1."/>
      <w:lvlJc w:val="left"/>
      <w:pPr>
        <w:ind w:left="760" w:hanging="360"/>
      </w:pPr>
      <w:rPr>
        <w:rFonts w:hint="default"/>
        <w:b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71E0"/>
    <w:rsid w:val="00010E89"/>
    <w:rsid w:val="00016324"/>
    <w:rsid w:val="00017E36"/>
    <w:rsid w:val="00026F96"/>
    <w:rsid w:val="000308F0"/>
    <w:rsid w:val="00030D8F"/>
    <w:rsid w:val="00032E7C"/>
    <w:rsid w:val="00034BC6"/>
    <w:rsid w:val="0003591E"/>
    <w:rsid w:val="00040820"/>
    <w:rsid w:val="00044ABC"/>
    <w:rsid w:val="00052FC5"/>
    <w:rsid w:val="00055188"/>
    <w:rsid w:val="00061987"/>
    <w:rsid w:val="00062830"/>
    <w:rsid w:val="00065C16"/>
    <w:rsid w:val="000672D6"/>
    <w:rsid w:val="0007289E"/>
    <w:rsid w:val="00073D46"/>
    <w:rsid w:val="0008311E"/>
    <w:rsid w:val="000948C6"/>
    <w:rsid w:val="000A1BE4"/>
    <w:rsid w:val="000A1D25"/>
    <w:rsid w:val="000A27A0"/>
    <w:rsid w:val="000A6D44"/>
    <w:rsid w:val="000A718D"/>
    <w:rsid w:val="000B1F31"/>
    <w:rsid w:val="000B5CD5"/>
    <w:rsid w:val="000B66E5"/>
    <w:rsid w:val="000C6B78"/>
    <w:rsid w:val="000E03F1"/>
    <w:rsid w:val="000F207B"/>
    <w:rsid w:val="000F5E28"/>
    <w:rsid w:val="000F7795"/>
    <w:rsid w:val="00103D2D"/>
    <w:rsid w:val="00115017"/>
    <w:rsid w:val="0012337C"/>
    <w:rsid w:val="00123A27"/>
    <w:rsid w:val="00140C72"/>
    <w:rsid w:val="00140EF1"/>
    <w:rsid w:val="00144438"/>
    <w:rsid w:val="001455E9"/>
    <w:rsid w:val="00145DD8"/>
    <w:rsid w:val="00151A9D"/>
    <w:rsid w:val="00156936"/>
    <w:rsid w:val="0015780D"/>
    <w:rsid w:val="0016010A"/>
    <w:rsid w:val="001603BB"/>
    <w:rsid w:val="00160918"/>
    <w:rsid w:val="00160D98"/>
    <w:rsid w:val="00161690"/>
    <w:rsid w:val="001655DF"/>
    <w:rsid w:val="00180E3A"/>
    <w:rsid w:val="00181B93"/>
    <w:rsid w:val="0018720C"/>
    <w:rsid w:val="00192D78"/>
    <w:rsid w:val="00197593"/>
    <w:rsid w:val="001A2410"/>
    <w:rsid w:val="001A6FCC"/>
    <w:rsid w:val="001B02D7"/>
    <w:rsid w:val="001C2491"/>
    <w:rsid w:val="001C70A1"/>
    <w:rsid w:val="001D44E9"/>
    <w:rsid w:val="001F1D36"/>
    <w:rsid w:val="001F6113"/>
    <w:rsid w:val="0020185F"/>
    <w:rsid w:val="00201BBD"/>
    <w:rsid w:val="00203702"/>
    <w:rsid w:val="00210CC6"/>
    <w:rsid w:val="00224D83"/>
    <w:rsid w:val="00232034"/>
    <w:rsid w:val="00234DCD"/>
    <w:rsid w:val="0024148F"/>
    <w:rsid w:val="00243F10"/>
    <w:rsid w:val="00251C0E"/>
    <w:rsid w:val="00260614"/>
    <w:rsid w:val="00264EEC"/>
    <w:rsid w:val="0026734C"/>
    <w:rsid w:val="00272E66"/>
    <w:rsid w:val="0027326F"/>
    <w:rsid w:val="00273B40"/>
    <w:rsid w:val="00273F6C"/>
    <w:rsid w:val="00275AB8"/>
    <w:rsid w:val="00277419"/>
    <w:rsid w:val="00286DB6"/>
    <w:rsid w:val="00286FC7"/>
    <w:rsid w:val="00290F2E"/>
    <w:rsid w:val="002935C6"/>
    <w:rsid w:val="00297811"/>
    <w:rsid w:val="002A0C6A"/>
    <w:rsid w:val="002A6243"/>
    <w:rsid w:val="002A6436"/>
    <w:rsid w:val="002A6752"/>
    <w:rsid w:val="002A75D4"/>
    <w:rsid w:val="002B365E"/>
    <w:rsid w:val="002B7749"/>
    <w:rsid w:val="002D09D2"/>
    <w:rsid w:val="002D198A"/>
    <w:rsid w:val="002D198D"/>
    <w:rsid w:val="002D1CB4"/>
    <w:rsid w:val="002D5FD4"/>
    <w:rsid w:val="002E0B8F"/>
    <w:rsid w:val="002E0C2C"/>
    <w:rsid w:val="002E4C3B"/>
    <w:rsid w:val="002E6DA8"/>
    <w:rsid w:val="002F0011"/>
    <w:rsid w:val="002F0AAB"/>
    <w:rsid w:val="002F24F1"/>
    <w:rsid w:val="002F2C56"/>
    <w:rsid w:val="002F3F23"/>
    <w:rsid w:val="002F4F41"/>
    <w:rsid w:val="00300833"/>
    <w:rsid w:val="00301A15"/>
    <w:rsid w:val="0030785C"/>
    <w:rsid w:val="00320E00"/>
    <w:rsid w:val="00320FCC"/>
    <w:rsid w:val="00333859"/>
    <w:rsid w:val="0033782F"/>
    <w:rsid w:val="003408FA"/>
    <w:rsid w:val="00341ABA"/>
    <w:rsid w:val="00342C84"/>
    <w:rsid w:val="003822F5"/>
    <w:rsid w:val="00386B42"/>
    <w:rsid w:val="00391048"/>
    <w:rsid w:val="003A064E"/>
    <w:rsid w:val="003B28AA"/>
    <w:rsid w:val="003B61FC"/>
    <w:rsid w:val="003C602A"/>
    <w:rsid w:val="003D6D77"/>
    <w:rsid w:val="003E0D83"/>
    <w:rsid w:val="004016E2"/>
    <w:rsid w:val="00407FCE"/>
    <w:rsid w:val="00410B39"/>
    <w:rsid w:val="00411E82"/>
    <w:rsid w:val="004121B2"/>
    <w:rsid w:val="00412657"/>
    <w:rsid w:val="00412F6A"/>
    <w:rsid w:val="00414C4D"/>
    <w:rsid w:val="004278F7"/>
    <w:rsid w:val="004353FB"/>
    <w:rsid w:val="00441B9D"/>
    <w:rsid w:val="00452F5C"/>
    <w:rsid w:val="004579E9"/>
    <w:rsid w:val="00462C76"/>
    <w:rsid w:val="0046624D"/>
    <w:rsid w:val="004671E0"/>
    <w:rsid w:val="004814D3"/>
    <w:rsid w:val="00485D73"/>
    <w:rsid w:val="00494A42"/>
    <w:rsid w:val="004B0945"/>
    <w:rsid w:val="004B3C05"/>
    <w:rsid w:val="004B44B8"/>
    <w:rsid w:val="004B60F1"/>
    <w:rsid w:val="004B7148"/>
    <w:rsid w:val="004C36F0"/>
    <w:rsid w:val="004C66FC"/>
    <w:rsid w:val="004C6A8A"/>
    <w:rsid w:val="004D0AC1"/>
    <w:rsid w:val="004D28CC"/>
    <w:rsid w:val="004F34CD"/>
    <w:rsid w:val="004F4120"/>
    <w:rsid w:val="004F5ED1"/>
    <w:rsid w:val="005072A7"/>
    <w:rsid w:val="0051363E"/>
    <w:rsid w:val="00517BDF"/>
    <w:rsid w:val="00520B43"/>
    <w:rsid w:val="00522607"/>
    <w:rsid w:val="00523310"/>
    <w:rsid w:val="00531266"/>
    <w:rsid w:val="005319C2"/>
    <w:rsid w:val="00542930"/>
    <w:rsid w:val="0055506C"/>
    <w:rsid w:val="005602EA"/>
    <w:rsid w:val="005639F0"/>
    <w:rsid w:val="005712EC"/>
    <w:rsid w:val="00571C65"/>
    <w:rsid w:val="00575824"/>
    <w:rsid w:val="00575A89"/>
    <w:rsid w:val="00583BE0"/>
    <w:rsid w:val="00584F7C"/>
    <w:rsid w:val="00586DDA"/>
    <w:rsid w:val="0059043B"/>
    <w:rsid w:val="005922E4"/>
    <w:rsid w:val="00593EEE"/>
    <w:rsid w:val="005971AE"/>
    <w:rsid w:val="005A0ABF"/>
    <w:rsid w:val="005A56A4"/>
    <w:rsid w:val="005B526E"/>
    <w:rsid w:val="005C696B"/>
    <w:rsid w:val="005C74CA"/>
    <w:rsid w:val="005D004C"/>
    <w:rsid w:val="005D446D"/>
    <w:rsid w:val="005D686F"/>
    <w:rsid w:val="005E6E4D"/>
    <w:rsid w:val="005F287D"/>
    <w:rsid w:val="00610E43"/>
    <w:rsid w:val="006159B3"/>
    <w:rsid w:val="00620004"/>
    <w:rsid w:val="00622869"/>
    <w:rsid w:val="00625B23"/>
    <w:rsid w:val="0063216C"/>
    <w:rsid w:val="00636FE3"/>
    <w:rsid w:val="00642307"/>
    <w:rsid w:val="006433E6"/>
    <w:rsid w:val="006463D9"/>
    <w:rsid w:val="006519F7"/>
    <w:rsid w:val="00653119"/>
    <w:rsid w:val="00656345"/>
    <w:rsid w:val="006578F0"/>
    <w:rsid w:val="00663006"/>
    <w:rsid w:val="00665386"/>
    <w:rsid w:val="006756E4"/>
    <w:rsid w:val="00675B3B"/>
    <w:rsid w:val="00681925"/>
    <w:rsid w:val="00681B6F"/>
    <w:rsid w:val="00683C24"/>
    <w:rsid w:val="00684463"/>
    <w:rsid w:val="006875A9"/>
    <w:rsid w:val="006916B2"/>
    <w:rsid w:val="006A08FA"/>
    <w:rsid w:val="006A65C3"/>
    <w:rsid w:val="006B2BF3"/>
    <w:rsid w:val="006E1974"/>
    <w:rsid w:val="006E2E89"/>
    <w:rsid w:val="006E2EFF"/>
    <w:rsid w:val="006E6227"/>
    <w:rsid w:val="006E6B24"/>
    <w:rsid w:val="006E7D7D"/>
    <w:rsid w:val="006F282D"/>
    <w:rsid w:val="006F38B6"/>
    <w:rsid w:val="00703267"/>
    <w:rsid w:val="0070707D"/>
    <w:rsid w:val="00710D0A"/>
    <w:rsid w:val="00717D9C"/>
    <w:rsid w:val="00720ADE"/>
    <w:rsid w:val="007324DF"/>
    <w:rsid w:val="0073443E"/>
    <w:rsid w:val="007400D6"/>
    <w:rsid w:val="00742348"/>
    <w:rsid w:val="0074406E"/>
    <w:rsid w:val="00744333"/>
    <w:rsid w:val="00764681"/>
    <w:rsid w:val="00771A30"/>
    <w:rsid w:val="00772451"/>
    <w:rsid w:val="0078229A"/>
    <w:rsid w:val="00786BD4"/>
    <w:rsid w:val="00794FC2"/>
    <w:rsid w:val="007A79D6"/>
    <w:rsid w:val="007B07DA"/>
    <w:rsid w:val="007B14B6"/>
    <w:rsid w:val="007B24A3"/>
    <w:rsid w:val="007C41EC"/>
    <w:rsid w:val="007C729F"/>
    <w:rsid w:val="007D0104"/>
    <w:rsid w:val="007E4BF2"/>
    <w:rsid w:val="007F6622"/>
    <w:rsid w:val="00801170"/>
    <w:rsid w:val="00801AF5"/>
    <w:rsid w:val="00803512"/>
    <w:rsid w:val="00821777"/>
    <w:rsid w:val="008320C3"/>
    <w:rsid w:val="0083211D"/>
    <w:rsid w:val="0083400E"/>
    <w:rsid w:val="0084244D"/>
    <w:rsid w:val="00842BEA"/>
    <w:rsid w:val="00847E1A"/>
    <w:rsid w:val="00855118"/>
    <w:rsid w:val="0085735A"/>
    <w:rsid w:val="00867264"/>
    <w:rsid w:val="00874CC3"/>
    <w:rsid w:val="00880F44"/>
    <w:rsid w:val="008830C7"/>
    <w:rsid w:val="00883CE0"/>
    <w:rsid w:val="00887D20"/>
    <w:rsid w:val="00890BD8"/>
    <w:rsid w:val="00890CB9"/>
    <w:rsid w:val="008921B7"/>
    <w:rsid w:val="008A5A3F"/>
    <w:rsid w:val="008B34DA"/>
    <w:rsid w:val="008C0F90"/>
    <w:rsid w:val="008C5634"/>
    <w:rsid w:val="008D0A9D"/>
    <w:rsid w:val="008F1387"/>
    <w:rsid w:val="008F25AE"/>
    <w:rsid w:val="009042E9"/>
    <w:rsid w:val="00910341"/>
    <w:rsid w:val="0091788A"/>
    <w:rsid w:val="0092490B"/>
    <w:rsid w:val="00930290"/>
    <w:rsid w:val="00933698"/>
    <w:rsid w:val="0093502C"/>
    <w:rsid w:val="009413E7"/>
    <w:rsid w:val="00943326"/>
    <w:rsid w:val="00954BFF"/>
    <w:rsid w:val="00955A89"/>
    <w:rsid w:val="00956BC8"/>
    <w:rsid w:val="00957CF1"/>
    <w:rsid w:val="00960D0A"/>
    <w:rsid w:val="00962434"/>
    <w:rsid w:val="009743E2"/>
    <w:rsid w:val="00977F52"/>
    <w:rsid w:val="00980C33"/>
    <w:rsid w:val="00982C35"/>
    <w:rsid w:val="00985D8A"/>
    <w:rsid w:val="009879C2"/>
    <w:rsid w:val="00990FAB"/>
    <w:rsid w:val="00996873"/>
    <w:rsid w:val="009A3290"/>
    <w:rsid w:val="009A6B72"/>
    <w:rsid w:val="009B00F8"/>
    <w:rsid w:val="009B67AC"/>
    <w:rsid w:val="009C0235"/>
    <w:rsid w:val="009C12C6"/>
    <w:rsid w:val="009C1DEF"/>
    <w:rsid w:val="009C6982"/>
    <w:rsid w:val="009D0E34"/>
    <w:rsid w:val="009D0F90"/>
    <w:rsid w:val="009D7A12"/>
    <w:rsid w:val="009E2141"/>
    <w:rsid w:val="009E4B56"/>
    <w:rsid w:val="009E76F2"/>
    <w:rsid w:val="009F2427"/>
    <w:rsid w:val="009F470A"/>
    <w:rsid w:val="009F6520"/>
    <w:rsid w:val="009F71CF"/>
    <w:rsid w:val="009F7AEC"/>
    <w:rsid w:val="00A0080C"/>
    <w:rsid w:val="00A04060"/>
    <w:rsid w:val="00A042A3"/>
    <w:rsid w:val="00A111F8"/>
    <w:rsid w:val="00A200E0"/>
    <w:rsid w:val="00A20B06"/>
    <w:rsid w:val="00A3187A"/>
    <w:rsid w:val="00A35C71"/>
    <w:rsid w:val="00A43DAC"/>
    <w:rsid w:val="00A509F4"/>
    <w:rsid w:val="00A511A9"/>
    <w:rsid w:val="00A67254"/>
    <w:rsid w:val="00A72D57"/>
    <w:rsid w:val="00A75788"/>
    <w:rsid w:val="00A87517"/>
    <w:rsid w:val="00A975D4"/>
    <w:rsid w:val="00A97E7B"/>
    <w:rsid w:val="00AA1917"/>
    <w:rsid w:val="00AA53B3"/>
    <w:rsid w:val="00AB15FA"/>
    <w:rsid w:val="00AB66C4"/>
    <w:rsid w:val="00AC77CD"/>
    <w:rsid w:val="00AC7BDF"/>
    <w:rsid w:val="00AD0B90"/>
    <w:rsid w:val="00AD287E"/>
    <w:rsid w:val="00AD633D"/>
    <w:rsid w:val="00AD6A6A"/>
    <w:rsid w:val="00AD6E0D"/>
    <w:rsid w:val="00AE0C22"/>
    <w:rsid w:val="00AE3388"/>
    <w:rsid w:val="00AE4E8F"/>
    <w:rsid w:val="00B00692"/>
    <w:rsid w:val="00B0308A"/>
    <w:rsid w:val="00B0731D"/>
    <w:rsid w:val="00B111EA"/>
    <w:rsid w:val="00B14D1E"/>
    <w:rsid w:val="00B15659"/>
    <w:rsid w:val="00B20DA0"/>
    <w:rsid w:val="00B31EAF"/>
    <w:rsid w:val="00B34E98"/>
    <w:rsid w:val="00B36D4A"/>
    <w:rsid w:val="00B429BE"/>
    <w:rsid w:val="00B47ED4"/>
    <w:rsid w:val="00B63AA8"/>
    <w:rsid w:val="00B640EC"/>
    <w:rsid w:val="00B65D33"/>
    <w:rsid w:val="00B71243"/>
    <w:rsid w:val="00B749FC"/>
    <w:rsid w:val="00B77CC3"/>
    <w:rsid w:val="00B8250A"/>
    <w:rsid w:val="00B82547"/>
    <w:rsid w:val="00B843F2"/>
    <w:rsid w:val="00B927EA"/>
    <w:rsid w:val="00B970E1"/>
    <w:rsid w:val="00B970EE"/>
    <w:rsid w:val="00BA31F1"/>
    <w:rsid w:val="00BA67A6"/>
    <w:rsid w:val="00BB16D2"/>
    <w:rsid w:val="00BB1D99"/>
    <w:rsid w:val="00BB50B7"/>
    <w:rsid w:val="00BC1042"/>
    <w:rsid w:val="00BC238E"/>
    <w:rsid w:val="00BC401E"/>
    <w:rsid w:val="00BD1902"/>
    <w:rsid w:val="00BD5015"/>
    <w:rsid w:val="00BE15D1"/>
    <w:rsid w:val="00BE1694"/>
    <w:rsid w:val="00BE4879"/>
    <w:rsid w:val="00BE6D74"/>
    <w:rsid w:val="00C01BBD"/>
    <w:rsid w:val="00C04069"/>
    <w:rsid w:val="00C04E99"/>
    <w:rsid w:val="00C1069D"/>
    <w:rsid w:val="00C12FF1"/>
    <w:rsid w:val="00C13AFD"/>
    <w:rsid w:val="00C21004"/>
    <w:rsid w:val="00C235D8"/>
    <w:rsid w:val="00C378F7"/>
    <w:rsid w:val="00C64239"/>
    <w:rsid w:val="00C64888"/>
    <w:rsid w:val="00C74856"/>
    <w:rsid w:val="00C74C69"/>
    <w:rsid w:val="00C767F3"/>
    <w:rsid w:val="00C77125"/>
    <w:rsid w:val="00C823EC"/>
    <w:rsid w:val="00C85C9E"/>
    <w:rsid w:val="00C8745A"/>
    <w:rsid w:val="00CA5985"/>
    <w:rsid w:val="00CA6547"/>
    <w:rsid w:val="00CB0E1E"/>
    <w:rsid w:val="00CB5757"/>
    <w:rsid w:val="00CB77EF"/>
    <w:rsid w:val="00CB7FAD"/>
    <w:rsid w:val="00CC4B9D"/>
    <w:rsid w:val="00CE0F1F"/>
    <w:rsid w:val="00CE2BBA"/>
    <w:rsid w:val="00CE3E18"/>
    <w:rsid w:val="00CE4682"/>
    <w:rsid w:val="00CE6A9E"/>
    <w:rsid w:val="00D03386"/>
    <w:rsid w:val="00D036DF"/>
    <w:rsid w:val="00D16E27"/>
    <w:rsid w:val="00D22C7A"/>
    <w:rsid w:val="00D2630B"/>
    <w:rsid w:val="00D32461"/>
    <w:rsid w:val="00D43465"/>
    <w:rsid w:val="00D43922"/>
    <w:rsid w:val="00D46604"/>
    <w:rsid w:val="00D574D6"/>
    <w:rsid w:val="00D62837"/>
    <w:rsid w:val="00D63ED8"/>
    <w:rsid w:val="00D700EC"/>
    <w:rsid w:val="00D77E5F"/>
    <w:rsid w:val="00D865A1"/>
    <w:rsid w:val="00D909F1"/>
    <w:rsid w:val="00D91BDE"/>
    <w:rsid w:val="00D9251D"/>
    <w:rsid w:val="00D92C8E"/>
    <w:rsid w:val="00D97034"/>
    <w:rsid w:val="00DA15D5"/>
    <w:rsid w:val="00DA631B"/>
    <w:rsid w:val="00DA7009"/>
    <w:rsid w:val="00DB4D6F"/>
    <w:rsid w:val="00DC2D55"/>
    <w:rsid w:val="00DC7B81"/>
    <w:rsid w:val="00DD191C"/>
    <w:rsid w:val="00DD2100"/>
    <w:rsid w:val="00DD67A8"/>
    <w:rsid w:val="00DE23F1"/>
    <w:rsid w:val="00DE2691"/>
    <w:rsid w:val="00DF1C39"/>
    <w:rsid w:val="00DF3D13"/>
    <w:rsid w:val="00DF5E7E"/>
    <w:rsid w:val="00E062B0"/>
    <w:rsid w:val="00E10985"/>
    <w:rsid w:val="00E225E3"/>
    <w:rsid w:val="00E26E11"/>
    <w:rsid w:val="00E36E2F"/>
    <w:rsid w:val="00E36E65"/>
    <w:rsid w:val="00E37D87"/>
    <w:rsid w:val="00E448D4"/>
    <w:rsid w:val="00E44935"/>
    <w:rsid w:val="00E44AEC"/>
    <w:rsid w:val="00E478C8"/>
    <w:rsid w:val="00E56422"/>
    <w:rsid w:val="00E60028"/>
    <w:rsid w:val="00E70D6B"/>
    <w:rsid w:val="00E72962"/>
    <w:rsid w:val="00E77092"/>
    <w:rsid w:val="00E8578A"/>
    <w:rsid w:val="00E90C68"/>
    <w:rsid w:val="00EB45A1"/>
    <w:rsid w:val="00EC11A6"/>
    <w:rsid w:val="00EC18A7"/>
    <w:rsid w:val="00EC5CE1"/>
    <w:rsid w:val="00EC72D4"/>
    <w:rsid w:val="00ED563B"/>
    <w:rsid w:val="00ED6324"/>
    <w:rsid w:val="00EE20C5"/>
    <w:rsid w:val="00EE61B5"/>
    <w:rsid w:val="00EE6944"/>
    <w:rsid w:val="00EE751D"/>
    <w:rsid w:val="00EF026B"/>
    <w:rsid w:val="00EF7378"/>
    <w:rsid w:val="00F03D8D"/>
    <w:rsid w:val="00F133C1"/>
    <w:rsid w:val="00F1786B"/>
    <w:rsid w:val="00F23007"/>
    <w:rsid w:val="00F232E2"/>
    <w:rsid w:val="00F2340A"/>
    <w:rsid w:val="00F31BF2"/>
    <w:rsid w:val="00F35E80"/>
    <w:rsid w:val="00F37911"/>
    <w:rsid w:val="00F406DD"/>
    <w:rsid w:val="00F40C11"/>
    <w:rsid w:val="00F428BE"/>
    <w:rsid w:val="00F461D0"/>
    <w:rsid w:val="00F4761D"/>
    <w:rsid w:val="00F62501"/>
    <w:rsid w:val="00F7372B"/>
    <w:rsid w:val="00F74837"/>
    <w:rsid w:val="00F82A68"/>
    <w:rsid w:val="00F859FF"/>
    <w:rsid w:val="00F97980"/>
    <w:rsid w:val="00FA732E"/>
    <w:rsid w:val="00FB40A5"/>
    <w:rsid w:val="00FD263F"/>
    <w:rsid w:val="00FD391E"/>
    <w:rsid w:val="00FD5551"/>
    <w:rsid w:val="00FD6E44"/>
    <w:rsid w:val="00FE0E41"/>
    <w:rsid w:val="00FF2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A06A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E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71E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7BD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7BDF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link w:val="NormalWebChar"/>
    <w:uiPriority w:val="99"/>
    <w:unhideWhenUsed/>
    <w:rsid w:val="00AC7B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PlainTable2">
    <w:name w:val="Plain Table 2"/>
    <w:basedOn w:val="TableNormal"/>
    <w:uiPriority w:val="42"/>
    <w:rsid w:val="00AC7B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7B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B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B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BD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B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BD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0B4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B43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593EEE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3EEE"/>
  </w:style>
  <w:style w:type="paragraph" w:styleId="Footer">
    <w:name w:val="footer"/>
    <w:basedOn w:val="Normal"/>
    <w:link w:val="FooterChar"/>
    <w:uiPriority w:val="99"/>
    <w:unhideWhenUsed/>
    <w:rsid w:val="00593EEE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3EEE"/>
  </w:style>
  <w:style w:type="table" w:customStyle="1" w:styleId="21">
    <w:name w:val="일반 표 21"/>
    <w:basedOn w:val="TableNormal"/>
    <w:uiPriority w:val="42"/>
    <w:rsid w:val="00DD67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1BBD"/>
  </w:style>
  <w:style w:type="paragraph" w:styleId="Revision">
    <w:name w:val="Revision"/>
    <w:hidden/>
    <w:uiPriority w:val="99"/>
    <w:semiHidden/>
    <w:rsid w:val="004278F7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5602EA"/>
    <w:pPr>
      <w:ind w:leftChars="400" w:left="800"/>
    </w:pPr>
  </w:style>
  <w:style w:type="character" w:customStyle="1" w:styleId="NormalWebChar">
    <w:name w:val="Normal (Web) Char"/>
    <w:basedOn w:val="DefaultParagraphFont"/>
    <w:link w:val="NormalWeb"/>
    <w:uiPriority w:val="99"/>
    <w:rsid w:val="00034BC6"/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1E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671E0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AC7BDF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7BDF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link w:val="NormalWebChar"/>
    <w:uiPriority w:val="99"/>
    <w:unhideWhenUsed/>
    <w:rsid w:val="00AC7BD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customStyle="1" w:styleId="PlainTable2">
    <w:name w:val="Plain Table 2"/>
    <w:basedOn w:val="TableNormal"/>
    <w:uiPriority w:val="42"/>
    <w:rsid w:val="00AC7BD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C7B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B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B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BD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B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BDF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20B43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0B43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593EEE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3EEE"/>
  </w:style>
  <w:style w:type="paragraph" w:styleId="Footer">
    <w:name w:val="footer"/>
    <w:basedOn w:val="Normal"/>
    <w:link w:val="FooterChar"/>
    <w:uiPriority w:val="99"/>
    <w:unhideWhenUsed/>
    <w:rsid w:val="00593EEE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3EEE"/>
  </w:style>
  <w:style w:type="table" w:customStyle="1" w:styleId="21">
    <w:name w:val="일반 표 21"/>
    <w:basedOn w:val="TableNormal"/>
    <w:uiPriority w:val="42"/>
    <w:rsid w:val="00DD67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01BBD"/>
  </w:style>
  <w:style w:type="paragraph" w:styleId="Revision">
    <w:name w:val="Revision"/>
    <w:hidden/>
    <w:uiPriority w:val="99"/>
    <w:semiHidden/>
    <w:rsid w:val="004278F7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5602EA"/>
    <w:pPr>
      <w:ind w:leftChars="400" w:left="800"/>
    </w:pPr>
  </w:style>
  <w:style w:type="character" w:customStyle="1" w:styleId="NormalWebChar">
    <w:name w:val="Normal (Web) Char"/>
    <w:basedOn w:val="DefaultParagraphFont"/>
    <w:link w:val="NormalWeb"/>
    <w:uiPriority w:val="99"/>
    <w:rsid w:val="00034BC6"/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4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AD0CC8-CF70-43A7-8BC3-2C15F3894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661</Words>
  <Characters>377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</dc:creator>
  <cp:keywords/>
  <dc:description/>
  <cp:lastModifiedBy>Sevilla, Hernando Jr.</cp:lastModifiedBy>
  <cp:revision>12</cp:revision>
  <cp:lastPrinted>2017-11-19T09:10:00Z</cp:lastPrinted>
  <dcterms:created xsi:type="dcterms:W3CDTF">2018-05-02T01:30:00Z</dcterms:created>
  <dcterms:modified xsi:type="dcterms:W3CDTF">2018-06-11T02:27:00Z</dcterms:modified>
</cp:coreProperties>
</file>